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0975" w:rsidRPr="00C7765B" w:rsidRDefault="001F4399">
      <w:pPr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C7765B">
        <w:rPr>
          <w:rFonts w:ascii="Times New Roman" w:hAnsi="Times New Roman" w:cs="Times New Roman"/>
          <w:b/>
          <w:sz w:val="28"/>
          <w:szCs w:val="24"/>
          <w:lang w:val="en-GB"/>
        </w:rPr>
        <w:t>Questionnaire</w:t>
      </w:r>
    </w:p>
    <w:p w:rsidR="001F4399" w:rsidRPr="00AD79B7" w:rsidRDefault="001F439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D79B7">
        <w:rPr>
          <w:rFonts w:ascii="Times New Roman" w:hAnsi="Times New Roman" w:cs="Times New Roman"/>
          <w:b/>
          <w:sz w:val="24"/>
          <w:szCs w:val="24"/>
          <w:lang w:val="en-GB"/>
        </w:rPr>
        <w:t>Section I:</w:t>
      </w:r>
      <w:r w:rsidRPr="00AD79B7">
        <w:rPr>
          <w:rFonts w:ascii="Times New Roman" w:hAnsi="Times New Roman" w:cs="Times New Roman"/>
          <w:sz w:val="24"/>
          <w:szCs w:val="24"/>
        </w:rPr>
        <w:t xml:space="preserve"> </w:t>
      </w:r>
      <w:r w:rsidRPr="00AD79B7">
        <w:rPr>
          <w:rFonts w:ascii="Times New Roman" w:hAnsi="Times New Roman" w:cs="Times New Roman"/>
          <w:b/>
          <w:sz w:val="24"/>
          <w:szCs w:val="24"/>
          <w:lang w:val="en-GB"/>
        </w:rPr>
        <w:t xml:space="preserve">Socio-demographic characteristics of the study participants </w:t>
      </w:r>
    </w:p>
    <w:tbl>
      <w:tblPr>
        <w:tblStyle w:val="TableGrid"/>
        <w:tblW w:w="9135" w:type="dxa"/>
        <w:tblLook w:val="04A0" w:firstRow="1" w:lastRow="0" w:firstColumn="1" w:lastColumn="0" w:noHBand="0" w:noVBand="1"/>
      </w:tblPr>
      <w:tblGrid>
        <w:gridCol w:w="710"/>
        <w:gridCol w:w="3542"/>
        <w:gridCol w:w="4883"/>
      </w:tblGrid>
      <w:tr w:rsidR="000326FF" w:rsidRPr="00AD79B7" w:rsidTr="00DE5AE7">
        <w:trPr>
          <w:trHeight w:val="560"/>
        </w:trPr>
        <w:tc>
          <w:tcPr>
            <w:tcW w:w="710" w:type="dxa"/>
            <w:shd w:val="clear" w:color="auto" w:fill="BDD6EE" w:themeFill="accent1" w:themeFillTint="66"/>
          </w:tcPr>
          <w:p w:rsidR="000326FF" w:rsidRPr="001D35C3" w:rsidRDefault="000326FF" w:rsidP="006F4B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/No</w:t>
            </w:r>
          </w:p>
        </w:tc>
        <w:tc>
          <w:tcPr>
            <w:tcW w:w="3542" w:type="dxa"/>
            <w:shd w:val="clear" w:color="auto" w:fill="BDD6EE" w:themeFill="accent1" w:themeFillTint="66"/>
          </w:tcPr>
          <w:p w:rsidR="000326FF" w:rsidRPr="001D35C3" w:rsidRDefault="000326FF" w:rsidP="006F4B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35C3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4883" w:type="dxa"/>
            <w:shd w:val="clear" w:color="auto" w:fill="BDD6EE" w:themeFill="accent1" w:themeFillTint="66"/>
          </w:tcPr>
          <w:p w:rsidR="000326FF" w:rsidRPr="001D35C3" w:rsidRDefault="000326FF" w:rsidP="006F4B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3C88">
              <w:rPr>
                <w:rFonts w:ascii="Times New Roman" w:hAnsi="Times New Roman" w:cs="Times New Roman"/>
                <w:b/>
                <w:sz w:val="24"/>
                <w:szCs w:val="24"/>
              </w:rPr>
              <w:t>Response options</w:t>
            </w:r>
          </w:p>
        </w:tc>
      </w:tr>
      <w:tr w:rsidR="000326FF" w:rsidRPr="00AD79B7" w:rsidTr="00093871">
        <w:trPr>
          <w:trHeight w:val="417"/>
        </w:trPr>
        <w:tc>
          <w:tcPr>
            <w:tcW w:w="710" w:type="dxa"/>
          </w:tcPr>
          <w:p w:rsidR="000326FF" w:rsidRPr="00AD79B7" w:rsidRDefault="000326FF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42" w:type="dxa"/>
          </w:tcPr>
          <w:p w:rsidR="000326FF" w:rsidRPr="00AD79B7" w:rsidRDefault="000326FF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Age in complete years</w:t>
            </w:r>
          </w:p>
        </w:tc>
        <w:tc>
          <w:tcPr>
            <w:tcW w:w="4883" w:type="dxa"/>
          </w:tcPr>
          <w:p w:rsidR="000326FF" w:rsidRPr="00AD79B7" w:rsidRDefault="000326FF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__________yrs</w:t>
            </w:r>
            <w:r w:rsidR="00454B6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.</w:t>
            </w:r>
          </w:p>
        </w:tc>
      </w:tr>
      <w:tr w:rsidR="000326FF" w:rsidRPr="00AD79B7" w:rsidTr="00093871">
        <w:trPr>
          <w:trHeight w:val="263"/>
        </w:trPr>
        <w:tc>
          <w:tcPr>
            <w:tcW w:w="710" w:type="dxa"/>
          </w:tcPr>
          <w:p w:rsidR="000326FF" w:rsidRPr="00AD79B7" w:rsidRDefault="000326FF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42" w:type="dxa"/>
          </w:tcPr>
          <w:p w:rsidR="000326FF" w:rsidRPr="00AD79B7" w:rsidRDefault="000326FF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883" w:type="dxa"/>
          </w:tcPr>
          <w:p w:rsidR="000326FF" w:rsidRPr="00AD79B7" w:rsidRDefault="000326FF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1. Urban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ab/>
              <w:t>2. Rural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0326FF" w:rsidRPr="00AD79B7" w:rsidTr="00093871">
        <w:trPr>
          <w:trHeight w:val="270"/>
        </w:trPr>
        <w:tc>
          <w:tcPr>
            <w:tcW w:w="710" w:type="dxa"/>
          </w:tcPr>
          <w:p w:rsidR="000326FF" w:rsidRPr="00AD79B7" w:rsidRDefault="000326FF" w:rsidP="00051E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42" w:type="dxa"/>
          </w:tcPr>
          <w:p w:rsidR="000326FF" w:rsidRPr="00AD79B7" w:rsidRDefault="000326FF" w:rsidP="00051E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Students current grade </w:t>
            </w:r>
          </w:p>
        </w:tc>
        <w:tc>
          <w:tcPr>
            <w:tcW w:w="4883" w:type="dxa"/>
          </w:tcPr>
          <w:p w:rsidR="000326FF" w:rsidRPr="00AD79B7" w:rsidRDefault="000326FF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1. Grade 5       2.  Grade 6     3.Grade 7    4.  Grade 8</w:t>
            </w:r>
          </w:p>
        </w:tc>
      </w:tr>
      <w:tr w:rsidR="000326FF" w:rsidRPr="00AD79B7" w:rsidTr="00093871">
        <w:trPr>
          <w:trHeight w:val="262"/>
        </w:trPr>
        <w:tc>
          <w:tcPr>
            <w:tcW w:w="710" w:type="dxa"/>
          </w:tcPr>
          <w:p w:rsidR="000326FF" w:rsidRPr="00AD79B7" w:rsidRDefault="000326FF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42" w:type="dxa"/>
          </w:tcPr>
          <w:p w:rsidR="000326FF" w:rsidRPr="00AD79B7" w:rsidRDefault="000326FF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Religion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883" w:type="dxa"/>
          </w:tcPr>
          <w:p w:rsidR="000326FF" w:rsidRPr="00AD79B7" w:rsidRDefault="000326FF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1. Orthodox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2. Protestant   3.Muslim    4. Oth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pecify)_________</w:t>
            </w:r>
          </w:p>
        </w:tc>
      </w:tr>
      <w:tr w:rsidR="000326FF" w:rsidRPr="00AD79B7" w:rsidTr="00093871">
        <w:trPr>
          <w:trHeight w:val="782"/>
        </w:trPr>
        <w:tc>
          <w:tcPr>
            <w:tcW w:w="710" w:type="dxa"/>
          </w:tcPr>
          <w:p w:rsidR="000326FF" w:rsidRPr="00AD79B7" w:rsidRDefault="000326FF" w:rsidP="005F62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42" w:type="dxa"/>
          </w:tcPr>
          <w:p w:rsidR="000326FF" w:rsidRPr="005F62A8" w:rsidRDefault="000326FF" w:rsidP="005F62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Mothers’ educational status</w:t>
            </w:r>
          </w:p>
        </w:tc>
        <w:tc>
          <w:tcPr>
            <w:tcW w:w="4883" w:type="dxa"/>
          </w:tcPr>
          <w:p w:rsidR="000326FF" w:rsidRPr="00AD79B7" w:rsidRDefault="000326FF" w:rsidP="006F4B1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 Can’t read and write    2. Can read and write   3.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Grade 1-8   4. Grade 9-12   5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llage and above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0326FF" w:rsidRPr="00AD79B7" w:rsidTr="00093871">
        <w:trPr>
          <w:trHeight w:val="849"/>
        </w:trPr>
        <w:tc>
          <w:tcPr>
            <w:tcW w:w="710" w:type="dxa"/>
          </w:tcPr>
          <w:p w:rsidR="000326FF" w:rsidRPr="00AD79B7" w:rsidRDefault="000326FF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42" w:type="dxa"/>
          </w:tcPr>
          <w:p w:rsidR="000326FF" w:rsidRPr="00AD79B7" w:rsidRDefault="000326FF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Main occupation of the parent</w:t>
            </w:r>
          </w:p>
        </w:tc>
        <w:tc>
          <w:tcPr>
            <w:tcW w:w="4883" w:type="dxa"/>
          </w:tcPr>
          <w:p w:rsidR="000326FF" w:rsidRPr="00AD79B7" w:rsidRDefault="000326FF" w:rsidP="004A748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armer     </w:t>
            </w:r>
            <w:r w:rsidRPr="00AD79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mployed      3. </w:t>
            </w:r>
            <w:r w:rsidRPr="00AD79B7">
              <w:rPr>
                <w:rFonts w:ascii="Times New Roman" w:hAnsi="Times New Roman" w:cs="Times New Roman"/>
                <w:bCs/>
                <w:sz w:val="24"/>
                <w:szCs w:val="24"/>
              </w:rPr>
              <w:t>Merchan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4. Other (specify)____________</w:t>
            </w:r>
          </w:p>
        </w:tc>
      </w:tr>
      <w:tr w:rsidR="000326FF" w:rsidRPr="00AD79B7" w:rsidTr="00093871">
        <w:trPr>
          <w:trHeight w:val="314"/>
        </w:trPr>
        <w:tc>
          <w:tcPr>
            <w:tcW w:w="710" w:type="dxa"/>
          </w:tcPr>
          <w:p w:rsidR="000326FF" w:rsidRPr="00AD79B7" w:rsidRDefault="000326FF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42" w:type="dxa"/>
          </w:tcPr>
          <w:p w:rsidR="000326FF" w:rsidRPr="00AD79B7" w:rsidRDefault="000326FF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History of sister's circumcision</w:t>
            </w:r>
          </w:p>
        </w:tc>
        <w:tc>
          <w:tcPr>
            <w:tcW w:w="4883" w:type="dxa"/>
          </w:tcPr>
          <w:p w:rsidR="000326FF" w:rsidRPr="00AD79B7" w:rsidRDefault="000326FF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2. No</w:t>
            </w:r>
          </w:p>
        </w:tc>
      </w:tr>
      <w:tr w:rsidR="000326FF" w:rsidRPr="00AD79B7" w:rsidTr="00093871">
        <w:trPr>
          <w:trHeight w:val="471"/>
        </w:trPr>
        <w:tc>
          <w:tcPr>
            <w:tcW w:w="710" w:type="dxa"/>
          </w:tcPr>
          <w:p w:rsidR="000326FF" w:rsidRPr="00AD79B7" w:rsidRDefault="000326FF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42" w:type="dxa"/>
          </w:tcPr>
          <w:p w:rsidR="000326FF" w:rsidRPr="00AD79B7" w:rsidRDefault="000326FF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History of circumcision in their neighbors this year</w:t>
            </w:r>
          </w:p>
        </w:tc>
        <w:tc>
          <w:tcPr>
            <w:tcW w:w="4883" w:type="dxa"/>
          </w:tcPr>
          <w:p w:rsidR="000326FF" w:rsidRPr="00AD79B7" w:rsidRDefault="000326FF" w:rsidP="005D56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2. No</w:t>
            </w:r>
          </w:p>
        </w:tc>
      </w:tr>
    </w:tbl>
    <w:p w:rsidR="001F4399" w:rsidRPr="00AD79B7" w:rsidRDefault="001F439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E4CE8" w:rsidRDefault="005363E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D79B7">
        <w:rPr>
          <w:rFonts w:ascii="Times New Roman" w:hAnsi="Times New Roman" w:cs="Times New Roman"/>
          <w:b/>
          <w:sz w:val="24"/>
          <w:szCs w:val="24"/>
          <w:lang w:val="en-GB"/>
        </w:rPr>
        <w:t>Section I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 w:rsidRPr="00AD79B7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AD79B7">
        <w:rPr>
          <w:rFonts w:ascii="Times New Roman" w:hAnsi="Times New Roman" w:cs="Times New Roman"/>
          <w:sz w:val="24"/>
          <w:szCs w:val="24"/>
        </w:rPr>
        <w:t xml:space="preserve"> </w:t>
      </w:r>
      <w:r w:rsidR="00FE4CE8" w:rsidRPr="00AD79B7">
        <w:rPr>
          <w:rFonts w:ascii="Times New Roman" w:hAnsi="Times New Roman" w:cs="Times New Roman"/>
          <w:b/>
          <w:sz w:val="24"/>
          <w:szCs w:val="24"/>
          <w:lang w:val="en-GB"/>
        </w:rPr>
        <w:t>Behavioural intention toward female genital cutting</w:t>
      </w:r>
    </w:p>
    <w:p w:rsidR="00233ED5" w:rsidRPr="00A2713B" w:rsidRDefault="00233ED5" w:rsidP="00A2713B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233ED5">
        <w:rPr>
          <w:rFonts w:ascii="Times New Roman" w:eastAsia="Times New Roman" w:hAnsi="Times New Roman" w:cs="Times New Roman"/>
          <w:bCs/>
          <w:sz w:val="24"/>
          <w:szCs w:val="24"/>
        </w:rPr>
        <w:t xml:space="preserve">The following items are prepared to measure </w:t>
      </w:r>
      <w:r w:rsidR="00454B66">
        <w:rPr>
          <w:rFonts w:ascii="Times New Roman" w:eastAsia="Times New Roman" w:hAnsi="Times New Roman" w:cs="Times New Roman"/>
          <w:bCs/>
          <w:sz w:val="24"/>
          <w:szCs w:val="24"/>
        </w:rPr>
        <w:t>b</w:t>
      </w:r>
      <w:r w:rsidR="00454B66" w:rsidRPr="00233ED5">
        <w:rPr>
          <w:rFonts w:ascii="Times New Roman" w:eastAsia="Times New Roman" w:hAnsi="Times New Roman" w:cs="Times New Roman"/>
          <w:bCs/>
          <w:sz w:val="24"/>
          <w:szCs w:val="24"/>
        </w:rPr>
        <w:t>ehavioral</w:t>
      </w:r>
      <w:r w:rsidRPr="00233ED5">
        <w:rPr>
          <w:rFonts w:ascii="Times New Roman" w:eastAsia="Times New Roman" w:hAnsi="Times New Roman" w:cs="Times New Roman"/>
          <w:bCs/>
          <w:sz w:val="24"/>
          <w:szCs w:val="24"/>
        </w:rPr>
        <w:t xml:space="preserve"> intention toward female genital cutting. The response options are: </w:t>
      </w:r>
      <w:r w:rsidR="009443F9">
        <w:rPr>
          <w:rFonts w:ascii="Times New Roman" w:eastAsia="Times New Roman" w:hAnsi="Times New Roman" w:cs="Times New Roman"/>
          <w:bCs/>
          <w:sz w:val="24"/>
          <w:szCs w:val="24"/>
        </w:rPr>
        <w:t>Disagree (D</w:t>
      </w:r>
      <w:r w:rsidR="003A6152">
        <w:rPr>
          <w:rFonts w:ascii="Times New Roman" w:eastAsia="Times New Roman" w:hAnsi="Times New Roman" w:cs="Times New Roman"/>
          <w:bCs/>
          <w:sz w:val="24"/>
          <w:szCs w:val="24"/>
        </w:rPr>
        <w:t>) =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1, </w:t>
      </w:r>
      <w:r w:rsidR="003A6152">
        <w:rPr>
          <w:rFonts w:ascii="Times New Roman" w:eastAsia="Times New Roman" w:hAnsi="Times New Roman" w:cs="Times New Roman"/>
          <w:bCs/>
          <w:sz w:val="24"/>
          <w:szCs w:val="24"/>
        </w:rPr>
        <w:t>Neutral (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N</w:t>
      </w:r>
      <w:r w:rsidR="003A6152">
        <w:rPr>
          <w:rFonts w:ascii="Times New Roman" w:eastAsia="Times New Roman" w:hAnsi="Times New Roman" w:cs="Times New Roman"/>
          <w:bCs/>
          <w:sz w:val="24"/>
          <w:szCs w:val="24"/>
        </w:rPr>
        <w:t>) =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2</w:t>
      </w:r>
      <w:r w:rsidR="003A6152">
        <w:rPr>
          <w:rFonts w:ascii="Times New Roman" w:eastAsia="Times New Roman" w:hAnsi="Times New Roman" w:cs="Times New Roman"/>
          <w:bCs/>
          <w:sz w:val="24"/>
          <w:szCs w:val="24"/>
        </w:rPr>
        <w:t>, and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Agree (A</w:t>
      </w:r>
      <w:r w:rsidR="003A6152">
        <w:rPr>
          <w:rFonts w:ascii="Times New Roman" w:eastAsia="Times New Roman" w:hAnsi="Times New Roman" w:cs="Times New Roman"/>
          <w:bCs/>
          <w:sz w:val="24"/>
          <w:szCs w:val="24"/>
        </w:rPr>
        <w:t>) =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3</w:t>
      </w:r>
      <w:r w:rsidRPr="00233ED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710"/>
        <w:gridCol w:w="6373"/>
        <w:gridCol w:w="709"/>
        <w:gridCol w:w="708"/>
        <w:gridCol w:w="709"/>
      </w:tblGrid>
      <w:tr w:rsidR="00A2713B" w:rsidRPr="00AD79B7" w:rsidTr="009443F9">
        <w:trPr>
          <w:trHeight w:val="217"/>
        </w:trPr>
        <w:tc>
          <w:tcPr>
            <w:tcW w:w="710" w:type="dxa"/>
            <w:vMerge w:val="restart"/>
            <w:shd w:val="clear" w:color="auto" w:fill="BDD6EE" w:themeFill="accent1" w:themeFillTint="66"/>
          </w:tcPr>
          <w:p w:rsidR="00A2713B" w:rsidRPr="00D73930" w:rsidRDefault="00A2713B" w:rsidP="006F4B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/No</w:t>
            </w:r>
          </w:p>
        </w:tc>
        <w:tc>
          <w:tcPr>
            <w:tcW w:w="6373" w:type="dxa"/>
            <w:vMerge w:val="restart"/>
            <w:shd w:val="clear" w:color="auto" w:fill="BDD6EE" w:themeFill="accent1" w:themeFillTint="66"/>
          </w:tcPr>
          <w:p w:rsidR="00A2713B" w:rsidRPr="00D73930" w:rsidRDefault="00A2713B" w:rsidP="006F4B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39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 of behavioral intention</w:t>
            </w:r>
          </w:p>
        </w:tc>
        <w:tc>
          <w:tcPr>
            <w:tcW w:w="2126" w:type="dxa"/>
            <w:gridSpan w:val="3"/>
            <w:shd w:val="clear" w:color="auto" w:fill="BDD6EE" w:themeFill="accent1" w:themeFillTint="66"/>
          </w:tcPr>
          <w:p w:rsidR="00A2713B" w:rsidRPr="00D73930" w:rsidRDefault="00A2713B" w:rsidP="006F4B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1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ponse options</w:t>
            </w:r>
          </w:p>
        </w:tc>
      </w:tr>
      <w:tr w:rsidR="00A2713B" w:rsidRPr="00AD79B7" w:rsidTr="009443F9">
        <w:trPr>
          <w:trHeight w:val="598"/>
        </w:trPr>
        <w:tc>
          <w:tcPr>
            <w:tcW w:w="710" w:type="dxa"/>
            <w:vMerge/>
            <w:shd w:val="clear" w:color="auto" w:fill="BDD6EE" w:themeFill="accent1" w:themeFillTint="66"/>
          </w:tcPr>
          <w:p w:rsidR="00A2713B" w:rsidRDefault="00A2713B" w:rsidP="006F4B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73" w:type="dxa"/>
            <w:vMerge/>
            <w:shd w:val="clear" w:color="auto" w:fill="BDD6EE" w:themeFill="accent1" w:themeFillTint="66"/>
          </w:tcPr>
          <w:p w:rsidR="00A2713B" w:rsidRPr="00D73930" w:rsidRDefault="00A2713B" w:rsidP="006F4B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BDD6EE" w:themeFill="accent1" w:themeFillTint="66"/>
          </w:tcPr>
          <w:p w:rsidR="00A2713B" w:rsidRDefault="009443F9" w:rsidP="006F4B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708" w:type="dxa"/>
            <w:shd w:val="clear" w:color="auto" w:fill="BDD6EE" w:themeFill="accent1" w:themeFillTint="66"/>
          </w:tcPr>
          <w:p w:rsidR="00A2713B" w:rsidRDefault="009443F9" w:rsidP="009443F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A2713B" w:rsidRDefault="009443F9" w:rsidP="006F4B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</w:tr>
      <w:tr w:rsidR="00093871" w:rsidRPr="00AD79B7" w:rsidTr="009443F9">
        <w:trPr>
          <w:trHeight w:val="530"/>
        </w:trPr>
        <w:tc>
          <w:tcPr>
            <w:tcW w:w="710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73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I have a willingness to circumcision in the next 1 year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09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08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09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93871" w:rsidRPr="00AD79B7" w:rsidTr="009443F9">
        <w:trPr>
          <w:trHeight w:val="539"/>
        </w:trPr>
        <w:tc>
          <w:tcPr>
            <w:tcW w:w="710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73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I have a readiness to circumcision in the next 1 year</w:t>
            </w:r>
          </w:p>
        </w:tc>
        <w:tc>
          <w:tcPr>
            <w:tcW w:w="709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08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09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93871" w:rsidRPr="00AD79B7" w:rsidTr="009443F9">
        <w:trPr>
          <w:trHeight w:val="431"/>
        </w:trPr>
        <w:tc>
          <w:tcPr>
            <w:tcW w:w="710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73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I have an intention to circumcision in the next 1 year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09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08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09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93871" w:rsidRPr="00AD79B7" w:rsidTr="009443F9">
        <w:trPr>
          <w:trHeight w:val="540"/>
        </w:trPr>
        <w:tc>
          <w:tcPr>
            <w:tcW w:w="710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73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I will be circumcised in the next 1 year</w:t>
            </w:r>
          </w:p>
        </w:tc>
        <w:tc>
          <w:tcPr>
            <w:tcW w:w="709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08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09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93871" w:rsidRPr="00AD79B7" w:rsidTr="003677F1">
        <w:trPr>
          <w:trHeight w:val="307"/>
        </w:trPr>
        <w:tc>
          <w:tcPr>
            <w:tcW w:w="710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73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I want to encourage my friends &amp; sisters to have circumcision</w:t>
            </w:r>
          </w:p>
        </w:tc>
        <w:tc>
          <w:tcPr>
            <w:tcW w:w="709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08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09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93871" w:rsidRPr="00AD79B7" w:rsidTr="009443F9">
        <w:trPr>
          <w:trHeight w:val="522"/>
        </w:trPr>
        <w:tc>
          <w:tcPr>
            <w:tcW w:w="710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73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I want to discuss with others on circumcision issue</w:t>
            </w:r>
          </w:p>
        </w:tc>
        <w:tc>
          <w:tcPr>
            <w:tcW w:w="709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08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09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93871" w:rsidRPr="00AD79B7" w:rsidTr="009443F9">
        <w:tc>
          <w:tcPr>
            <w:tcW w:w="710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6373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I have no intention to inform legal bodies if any circumcision attempt is made on me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09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08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09" w:type="dxa"/>
          </w:tcPr>
          <w:p w:rsidR="00093871" w:rsidRPr="00AD79B7" w:rsidRDefault="00093871" w:rsidP="006F4B1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272B9D" w:rsidRPr="00AD79B7" w:rsidRDefault="00272B9D" w:rsidP="00272B9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72B9D" w:rsidRDefault="005363EF" w:rsidP="00272B9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D79B7">
        <w:rPr>
          <w:rFonts w:ascii="Times New Roman" w:hAnsi="Times New Roman" w:cs="Times New Roman"/>
          <w:b/>
          <w:sz w:val="24"/>
          <w:szCs w:val="24"/>
          <w:lang w:val="en-GB"/>
        </w:rPr>
        <w:t>Section I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II</w:t>
      </w:r>
      <w:r w:rsidRPr="00AD79B7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AD79B7">
        <w:rPr>
          <w:rFonts w:ascii="Times New Roman" w:hAnsi="Times New Roman" w:cs="Times New Roman"/>
          <w:sz w:val="24"/>
          <w:szCs w:val="24"/>
        </w:rPr>
        <w:t xml:space="preserve"> </w:t>
      </w:r>
      <w:r w:rsidR="00454B66">
        <w:rPr>
          <w:rFonts w:ascii="Times New Roman" w:hAnsi="Times New Roman" w:cs="Times New Roman"/>
          <w:b/>
          <w:sz w:val="24"/>
          <w:szCs w:val="24"/>
        </w:rPr>
        <w:t>Direct Measures;</w:t>
      </w:r>
      <w:r w:rsidR="00272B9D" w:rsidRPr="00AD79B7">
        <w:rPr>
          <w:rFonts w:ascii="Times New Roman" w:hAnsi="Times New Roman" w:cs="Times New Roman"/>
          <w:b/>
          <w:sz w:val="24"/>
          <w:szCs w:val="24"/>
        </w:rPr>
        <w:t xml:space="preserve"> Constructs of TPB </w:t>
      </w:r>
    </w:p>
    <w:p w:rsidR="003677F1" w:rsidRPr="00454B66" w:rsidRDefault="003677F1" w:rsidP="00272B9D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233ED5">
        <w:rPr>
          <w:rFonts w:ascii="Times New Roman" w:eastAsia="Times New Roman" w:hAnsi="Times New Roman" w:cs="Times New Roman"/>
          <w:bCs/>
          <w:sz w:val="24"/>
          <w:szCs w:val="24"/>
        </w:rPr>
        <w:t xml:space="preserve">The following items are prepared to measure </w:t>
      </w:r>
      <w:r w:rsidR="00B80310">
        <w:rPr>
          <w:rFonts w:ascii="Times New Roman" w:eastAsia="Times New Roman" w:hAnsi="Times New Roman" w:cs="Times New Roman"/>
          <w:bCs/>
          <w:sz w:val="24"/>
          <w:szCs w:val="24"/>
        </w:rPr>
        <w:t>a</w:t>
      </w:r>
      <w:r w:rsidRPr="003677F1">
        <w:rPr>
          <w:rFonts w:ascii="Times New Roman" w:eastAsia="Times New Roman" w:hAnsi="Times New Roman" w:cs="Times New Roman"/>
          <w:bCs/>
          <w:sz w:val="24"/>
          <w:szCs w:val="24"/>
        </w:rPr>
        <w:t>ttitude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,</w:t>
      </w:r>
      <w:r w:rsidRPr="00233ED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B80310">
        <w:rPr>
          <w:rFonts w:ascii="Times New Roman" w:eastAsia="Times New Roman" w:hAnsi="Times New Roman" w:cs="Times New Roman"/>
          <w:bCs/>
          <w:sz w:val="24"/>
          <w:szCs w:val="24"/>
        </w:rPr>
        <w:t>s</w:t>
      </w:r>
      <w:r w:rsidRPr="003677F1">
        <w:rPr>
          <w:rFonts w:ascii="Times New Roman" w:eastAsia="Times New Roman" w:hAnsi="Times New Roman" w:cs="Times New Roman"/>
          <w:bCs/>
          <w:sz w:val="24"/>
          <w:szCs w:val="24"/>
        </w:rPr>
        <w:t xml:space="preserve">ubjective </w:t>
      </w:r>
      <w:r w:rsidR="00B80310">
        <w:rPr>
          <w:rFonts w:ascii="Times New Roman" w:eastAsia="Times New Roman" w:hAnsi="Times New Roman" w:cs="Times New Roman"/>
          <w:bCs/>
          <w:sz w:val="24"/>
          <w:szCs w:val="24"/>
        </w:rPr>
        <w:t>n</w:t>
      </w:r>
      <w:r w:rsidR="00B80310" w:rsidRPr="003677F1">
        <w:rPr>
          <w:rFonts w:ascii="Times New Roman" w:eastAsia="Times New Roman" w:hAnsi="Times New Roman" w:cs="Times New Roman"/>
          <w:bCs/>
          <w:sz w:val="24"/>
          <w:szCs w:val="24"/>
        </w:rPr>
        <w:t xml:space="preserve">orm </w:t>
      </w:r>
      <w:r w:rsidR="00B80310">
        <w:rPr>
          <w:rFonts w:ascii="Times New Roman" w:eastAsia="Times New Roman" w:hAnsi="Times New Roman" w:cs="Times New Roman"/>
          <w:bCs/>
          <w:sz w:val="24"/>
          <w:szCs w:val="24"/>
        </w:rPr>
        <w:t>and</w:t>
      </w:r>
      <w:r w:rsidRPr="003677F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AD79B7">
        <w:rPr>
          <w:rFonts w:ascii="Times New Roman" w:hAnsi="Times New Roman" w:cs="Times New Roman"/>
          <w:b/>
          <w:sz w:val="24"/>
          <w:szCs w:val="24"/>
        </w:rPr>
        <w:t xml:space="preserve">erceived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AD79B7">
        <w:rPr>
          <w:rFonts w:ascii="Times New Roman" w:hAnsi="Times New Roman" w:cs="Times New Roman"/>
          <w:b/>
          <w:sz w:val="24"/>
          <w:szCs w:val="24"/>
        </w:rPr>
        <w:t>ehavioral</w:t>
      </w:r>
      <w:r>
        <w:rPr>
          <w:rFonts w:ascii="Times New Roman" w:hAnsi="Times New Roman" w:cs="Times New Roman"/>
          <w:b/>
          <w:sz w:val="24"/>
          <w:szCs w:val="24"/>
        </w:rPr>
        <w:t xml:space="preserve"> c</w:t>
      </w:r>
      <w:r w:rsidRPr="00AD79B7">
        <w:rPr>
          <w:rFonts w:ascii="Times New Roman" w:hAnsi="Times New Roman" w:cs="Times New Roman"/>
          <w:b/>
          <w:sz w:val="24"/>
          <w:szCs w:val="24"/>
        </w:rPr>
        <w:t>ontrol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233ED5">
        <w:rPr>
          <w:rFonts w:ascii="Times New Roman" w:eastAsia="Times New Roman" w:hAnsi="Times New Roman" w:cs="Times New Roman"/>
          <w:bCs/>
          <w:sz w:val="24"/>
          <w:szCs w:val="24"/>
        </w:rPr>
        <w:t xml:space="preserve">toward female genital cutting. The response options are: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Disagree (D) =1, Neutral (N) =2, and Agree (A) =3</w:t>
      </w:r>
      <w:r w:rsidRPr="00233ED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710"/>
        <w:gridCol w:w="6373"/>
        <w:gridCol w:w="709"/>
        <w:gridCol w:w="708"/>
        <w:gridCol w:w="709"/>
      </w:tblGrid>
      <w:tr w:rsidR="00B80310" w:rsidRPr="00AD79B7" w:rsidTr="00B80310">
        <w:trPr>
          <w:trHeight w:val="354"/>
        </w:trPr>
        <w:tc>
          <w:tcPr>
            <w:tcW w:w="710" w:type="dxa"/>
            <w:vMerge w:val="restart"/>
            <w:shd w:val="clear" w:color="auto" w:fill="BDD6EE" w:themeFill="accent1" w:themeFillTint="66"/>
          </w:tcPr>
          <w:p w:rsidR="00B80310" w:rsidRPr="000377ED" w:rsidRDefault="00B80310" w:rsidP="00B803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/No</w:t>
            </w:r>
          </w:p>
        </w:tc>
        <w:tc>
          <w:tcPr>
            <w:tcW w:w="6373" w:type="dxa"/>
            <w:vMerge w:val="restart"/>
            <w:shd w:val="clear" w:color="auto" w:fill="BDD6EE" w:themeFill="accent1" w:themeFillTint="66"/>
          </w:tcPr>
          <w:p w:rsidR="00B80310" w:rsidRPr="000377ED" w:rsidRDefault="00B80310" w:rsidP="00B803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77ED">
              <w:rPr>
                <w:rFonts w:ascii="Times New Roman" w:hAnsi="Times New Roman" w:cs="Times New Roman"/>
                <w:b/>
                <w:sz w:val="24"/>
                <w:szCs w:val="24"/>
              </w:rPr>
              <w:t>Direct Attitude</w:t>
            </w:r>
          </w:p>
        </w:tc>
        <w:tc>
          <w:tcPr>
            <w:tcW w:w="2126" w:type="dxa"/>
            <w:gridSpan w:val="3"/>
            <w:shd w:val="clear" w:color="auto" w:fill="BDD6EE" w:themeFill="accent1" w:themeFillTint="66"/>
          </w:tcPr>
          <w:p w:rsidR="00B80310" w:rsidRPr="00D73930" w:rsidRDefault="00B80310" w:rsidP="00B803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1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ponse options</w:t>
            </w:r>
          </w:p>
        </w:tc>
      </w:tr>
      <w:tr w:rsidR="00B80310" w:rsidRPr="00AD79B7" w:rsidTr="00B80310">
        <w:trPr>
          <w:trHeight w:val="475"/>
        </w:trPr>
        <w:tc>
          <w:tcPr>
            <w:tcW w:w="710" w:type="dxa"/>
            <w:vMerge/>
            <w:shd w:val="clear" w:color="auto" w:fill="BDD6EE" w:themeFill="accent1" w:themeFillTint="66"/>
          </w:tcPr>
          <w:p w:rsidR="00B80310" w:rsidRDefault="00B80310" w:rsidP="00B803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73" w:type="dxa"/>
            <w:vMerge/>
            <w:shd w:val="clear" w:color="auto" w:fill="BDD6EE" w:themeFill="accent1" w:themeFillTint="66"/>
          </w:tcPr>
          <w:p w:rsidR="00B80310" w:rsidRPr="000377ED" w:rsidRDefault="00B80310" w:rsidP="00B803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BDD6EE" w:themeFill="accent1" w:themeFillTint="66"/>
          </w:tcPr>
          <w:p w:rsidR="00B80310" w:rsidRDefault="00B80310" w:rsidP="00B803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708" w:type="dxa"/>
            <w:shd w:val="clear" w:color="auto" w:fill="BDD6EE" w:themeFill="accent1" w:themeFillTint="66"/>
          </w:tcPr>
          <w:p w:rsidR="00B80310" w:rsidRDefault="00B80310" w:rsidP="00B803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80310" w:rsidRDefault="00B80310" w:rsidP="00B803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</w:tr>
      <w:tr w:rsidR="00EE3BA8" w:rsidRPr="00AD79B7" w:rsidTr="00B80310">
        <w:trPr>
          <w:trHeight w:val="286"/>
        </w:trPr>
        <w:tc>
          <w:tcPr>
            <w:tcW w:w="710" w:type="dxa"/>
          </w:tcPr>
          <w:p w:rsidR="00EE3BA8" w:rsidRPr="00AD79B7" w:rsidRDefault="00B46879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73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Female circumcision is good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09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4393" w:rsidRPr="00AD79B7" w:rsidTr="00B80310">
        <w:trPr>
          <w:trHeight w:val="562"/>
        </w:trPr>
        <w:tc>
          <w:tcPr>
            <w:tcW w:w="710" w:type="dxa"/>
          </w:tcPr>
          <w:p w:rsidR="00EE3BA8" w:rsidRPr="00AD79B7" w:rsidRDefault="00B46879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73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Female circumcision is important </w:t>
            </w:r>
          </w:p>
        </w:tc>
        <w:tc>
          <w:tcPr>
            <w:tcW w:w="709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70BE" w:rsidRPr="00AD79B7" w:rsidTr="00B80310">
        <w:trPr>
          <w:trHeight w:val="498"/>
        </w:trPr>
        <w:tc>
          <w:tcPr>
            <w:tcW w:w="710" w:type="dxa"/>
          </w:tcPr>
          <w:p w:rsidR="00EE3BA8" w:rsidRPr="00AD79B7" w:rsidRDefault="00B46879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73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Female circumcision is pleasant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09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082" w:rsidRPr="00AD79B7" w:rsidTr="00B80310">
        <w:tc>
          <w:tcPr>
            <w:tcW w:w="710" w:type="dxa"/>
            <w:shd w:val="clear" w:color="auto" w:fill="BDD6EE" w:themeFill="accent1" w:themeFillTint="66"/>
          </w:tcPr>
          <w:p w:rsidR="00EE3BA8" w:rsidRPr="00AD79B7" w:rsidRDefault="00EE3BA8" w:rsidP="000405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73" w:type="dxa"/>
            <w:shd w:val="clear" w:color="auto" w:fill="BDD6EE" w:themeFill="accent1" w:themeFillTint="66"/>
          </w:tcPr>
          <w:p w:rsidR="00EE3BA8" w:rsidRPr="00AD79B7" w:rsidRDefault="00EE3BA8" w:rsidP="000405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b/>
                <w:sz w:val="24"/>
                <w:szCs w:val="24"/>
              </w:rPr>
              <w:t>Direct Subjective Norm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EE3BA8" w:rsidRPr="00D73930" w:rsidRDefault="00EE3BA8" w:rsidP="000405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BDD6EE" w:themeFill="accent1" w:themeFillTint="66"/>
          </w:tcPr>
          <w:p w:rsidR="00EE3BA8" w:rsidRPr="00D73930" w:rsidRDefault="00EE3BA8" w:rsidP="000405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BDD6EE" w:themeFill="accent1" w:themeFillTint="66"/>
          </w:tcPr>
          <w:p w:rsidR="00EE3BA8" w:rsidRPr="00D73930" w:rsidRDefault="00EE3BA8" w:rsidP="000405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270BE" w:rsidRPr="00AD79B7" w:rsidTr="00B80310">
        <w:tc>
          <w:tcPr>
            <w:tcW w:w="710" w:type="dxa"/>
          </w:tcPr>
          <w:p w:rsidR="00EE3BA8" w:rsidRDefault="00B46879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E3BA8" w:rsidRPr="00AD79B7" w:rsidRDefault="00EE3BA8" w:rsidP="00EE3B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3" w:type="dxa"/>
          </w:tcPr>
          <w:p w:rsidR="00EE3BA8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Circumcised girls want me to underg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circumcision</w:t>
            </w:r>
            <w:r w:rsidR="00B4687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4687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4687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09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3BA8" w:rsidRPr="00AD79B7" w:rsidTr="00B80310">
        <w:tc>
          <w:tcPr>
            <w:tcW w:w="710" w:type="dxa"/>
          </w:tcPr>
          <w:p w:rsidR="00EE3BA8" w:rsidRDefault="00B46879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EE3BA8" w:rsidRPr="00AD79B7" w:rsidRDefault="00EE3BA8" w:rsidP="00EE3B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3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Most of my referents expect me for having </w:t>
            </w:r>
            <w:r w:rsidR="00B468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circumcision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09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3BA8" w:rsidRPr="00AD79B7" w:rsidTr="00B80310">
        <w:tc>
          <w:tcPr>
            <w:tcW w:w="710" w:type="dxa"/>
          </w:tcPr>
          <w:p w:rsidR="00EE3BA8" w:rsidRDefault="00F74393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EE3BA8" w:rsidRPr="00AD79B7" w:rsidRDefault="00EE3BA8" w:rsidP="00EE3B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3" w:type="dxa"/>
          </w:tcPr>
          <w:p w:rsidR="00EE3BA8" w:rsidRPr="00AD79B7" w:rsidRDefault="00EE3BA8" w:rsidP="001179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Most of my referents want me to experience </w:t>
            </w:r>
            <w:r w:rsidR="00F743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circumcision</w:t>
            </w:r>
          </w:p>
        </w:tc>
        <w:tc>
          <w:tcPr>
            <w:tcW w:w="709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879" w:rsidRPr="00AD79B7" w:rsidTr="00B80310">
        <w:tc>
          <w:tcPr>
            <w:tcW w:w="710" w:type="dxa"/>
          </w:tcPr>
          <w:p w:rsidR="00EE3BA8" w:rsidRDefault="00F74393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EE3BA8" w:rsidRPr="00AD79B7" w:rsidRDefault="00EE3BA8" w:rsidP="00EE3B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3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Most people who are important for me inspire for my circumcision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09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70BE" w:rsidRPr="00AD79B7" w:rsidTr="00B80310">
        <w:trPr>
          <w:trHeight w:val="818"/>
        </w:trPr>
        <w:tc>
          <w:tcPr>
            <w:tcW w:w="710" w:type="dxa"/>
          </w:tcPr>
          <w:p w:rsidR="00EE3BA8" w:rsidRDefault="00F74393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EE3BA8" w:rsidRPr="00AD79B7" w:rsidRDefault="00EE3BA8" w:rsidP="00EE3B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3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Most people who are important for me li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my circumcision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09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3BA8" w:rsidRPr="00AD79B7" w:rsidTr="00B80310">
        <w:tc>
          <w:tcPr>
            <w:tcW w:w="710" w:type="dxa"/>
            <w:shd w:val="clear" w:color="auto" w:fill="BDD6EE" w:themeFill="accent1" w:themeFillTint="66"/>
          </w:tcPr>
          <w:p w:rsidR="00EE3BA8" w:rsidRPr="00AD79B7" w:rsidRDefault="00EE3BA8" w:rsidP="00EE3BA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73" w:type="dxa"/>
            <w:shd w:val="clear" w:color="auto" w:fill="BDD6EE" w:themeFill="accent1" w:themeFillTint="66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AD79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rect Perceived </w:t>
            </w:r>
            <w:r w:rsidR="00483575" w:rsidRPr="00AD79B7">
              <w:rPr>
                <w:rFonts w:ascii="Times New Roman" w:hAnsi="Times New Roman" w:cs="Times New Roman"/>
                <w:b/>
                <w:sz w:val="24"/>
                <w:szCs w:val="24"/>
              </w:rPr>
              <w:t>Behavioral</w:t>
            </w:r>
            <w:r w:rsidRPr="00AD79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trol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BDD6EE" w:themeFill="accent1" w:themeFillTint="66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BDD6EE" w:themeFill="accent1" w:themeFillTint="66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C85" w:rsidRPr="00AD79B7" w:rsidTr="00B80310">
        <w:tc>
          <w:tcPr>
            <w:tcW w:w="710" w:type="dxa"/>
          </w:tcPr>
          <w:p w:rsidR="00EE3BA8" w:rsidRDefault="00E6688A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E3BA8" w:rsidRPr="00AD79B7" w:rsidRDefault="00EE3BA8" w:rsidP="00EE3B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3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I believe that having circumcision is beyond </w:t>
            </w:r>
            <w:r w:rsidR="00E668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my control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09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879" w:rsidRPr="00AD79B7" w:rsidTr="00B80310">
        <w:trPr>
          <w:trHeight w:val="579"/>
        </w:trPr>
        <w:tc>
          <w:tcPr>
            <w:tcW w:w="710" w:type="dxa"/>
          </w:tcPr>
          <w:p w:rsidR="00EE3BA8" w:rsidRPr="00AD79B7" w:rsidRDefault="00E6688A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73" w:type="dxa"/>
          </w:tcPr>
          <w:p w:rsidR="003270BE" w:rsidRDefault="00EE3BA8" w:rsidP="003270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Resisting circumcision is difficult</w:t>
            </w:r>
            <w:r w:rsidR="00E668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0C13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3270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E3BA8" w:rsidRPr="00AD79B7" w:rsidRDefault="003270BE" w:rsidP="003270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</w:t>
            </w:r>
            <w:r w:rsidR="00EE3BA8" w:rsidRPr="00AD79B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09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70BE" w:rsidRPr="00AD79B7" w:rsidTr="00B80310">
        <w:trPr>
          <w:trHeight w:val="422"/>
        </w:trPr>
        <w:tc>
          <w:tcPr>
            <w:tcW w:w="710" w:type="dxa"/>
          </w:tcPr>
          <w:p w:rsidR="00EE3BA8" w:rsidRDefault="00E6688A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EE3BA8" w:rsidRPr="00AD79B7" w:rsidRDefault="00EE3BA8" w:rsidP="00EE3B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3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I am not fully confident for not hav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68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circumcision</w:t>
            </w:r>
          </w:p>
        </w:tc>
        <w:tc>
          <w:tcPr>
            <w:tcW w:w="709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EE3BA8" w:rsidRPr="00AD79B7" w:rsidRDefault="00EE3BA8" w:rsidP="006F4B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30564" w:rsidRDefault="00130564" w:rsidP="004C79D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54B66" w:rsidRDefault="00454B66" w:rsidP="004C79D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F2A51" w:rsidRDefault="005363EF" w:rsidP="004C79D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D79B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ection I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V</w:t>
      </w:r>
      <w:r w:rsidRPr="00AD79B7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AD79B7">
        <w:rPr>
          <w:rFonts w:ascii="Times New Roman" w:hAnsi="Times New Roman" w:cs="Times New Roman"/>
          <w:sz w:val="24"/>
          <w:szCs w:val="24"/>
        </w:rPr>
        <w:t xml:space="preserve"> </w:t>
      </w:r>
      <w:r w:rsidR="00454B66">
        <w:rPr>
          <w:rFonts w:ascii="Times New Roman" w:hAnsi="Times New Roman" w:cs="Times New Roman"/>
          <w:b/>
          <w:sz w:val="24"/>
          <w:szCs w:val="24"/>
        </w:rPr>
        <w:t>Indirect measures;</w:t>
      </w:r>
      <w:r w:rsidR="004C79D2" w:rsidRPr="00AD79B7">
        <w:rPr>
          <w:rFonts w:ascii="Times New Roman" w:hAnsi="Times New Roman" w:cs="Times New Roman"/>
          <w:b/>
          <w:sz w:val="24"/>
          <w:szCs w:val="24"/>
        </w:rPr>
        <w:t xml:space="preserve"> constructs of TPB  </w:t>
      </w:r>
    </w:p>
    <w:p w:rsidR="004C79D2" w:rsidRPr="00640C08" w:rsidRDefault="004C79D2" w:rsidP="00640C0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76854596"/>
      <w:r w:rsidRPr="00640C08">
        <w:rPr>
          <w:rFonts w:ascii="Times New Roman" w:hAnsi="Times New Roman" w:cs="Times New Roman"/>
          <w:b/>
          <w:sz w:val="24"/>
          <w:szCs w:val="24"/>
        </w:rPr>
        <w:t xml:space="preserve">Indirect attitude </w:t>
      </w:r>
      <w:bookmarkEnd w:id="0"/>
    </w:p>
    <w:p w:rsidR="00640C08" w:rsidRPr="0006012D" w:rsidRDefault="00640C08" w:rsidP="00640C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012D">
        <w:rPr>
          <w:rFonts w:ascii="Times New Roman" w:hAnsi="Times New Roman" w:cs="Times New Roman"/>
          <w:sz w:val="24"/>
          <w:szCs w:val="24"/>
        </w:rPr>
        <w:t xml:space="preserve">The following items are prepared to measure behavioral beliefs and evaluation of behavior (female genital cutting). The response options are: Disagree (D) =1, Neutral (N) =2, and Agree (A) =3 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562"/>
        <w:gridCol w:w="6521"/>
        <w:gridCol w:w="567"/>
        <w:gridCol w:w="850"/>
        <w:gridCol w:w="709"/>
      </w:tblGrid>
      <w:tr w:rsidR="0082637A" w:rsidRPr="00AD79B7" w:rsidTr="0082637A">
        <w:trPr>
          <w:trHeight w:val="299"/>
        </w:trPr>
        <w:tc>
          <w:tcPr>
            <w:tcW w:w="562" w:type="dxa"/>
            <w:vMerge w:val="restart"/>
            <w:shd w:val="clear" w:color="auto" w:fill="BDD6EE" w:themeFill="accent1" w:themeFillTint="66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/No</w:t>
            </w:r>
          </w:p>
        </w:tc>
        <w:tc>
          <w:tcPr>
            <w:tcW w:w="6521" w:type="dxa"/>
            <w:vMerge w:val="restart"/>
            <w:shd w:val="clear" w:color="auto" w:fill="BDD6EE" w:themeFill="accent1" w:themeFillTint="66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tems of </w:t>
            </w:r>
            <w:bookmarkStart w:id="1" w:name="_Hlk76854899"/>
            <w:r w:rsidRPr="00AD79B7">
              <w:rPr>
                <w:rFonts w:ascii="Times New Roman" w:hAnsi="Times New Roman" w:cs="Times New Roman"/>
                <w:b/>
                <w:sz w:val="24"/>
                <w:szCs w:val="24"/>
              </w:rPr>
              <w:t>behavioral belief</w:t>
            </w:r>
            <w:bookmarkEnd w:id="1"/>
            <w:r w:rsidRPr="00AD79B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2126" w:type="dxa"/>
            <w:gridSpan w:val="3"/>
            <w:shd w:val="clear" w:color="auto" w:fill="BDD6EE" w:themeFill="accent1" w:themeFillTint="66"/>
          </w:tcPr>
          <w:p w:rsidR="0082637A" w:rsidRPr="00D73930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1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ponse options</w:t>
            </w:r>
          </w:p>
        </w:tc>
      </w:tr>
      <w:tr w:rsidR="0082637A" w:rsidRPr="00AD79B7" w:rsidTr="0082637A">
        <w:trPr>
          <w:trHeight w:val="530"/>
        </w:trPr>
        <w:tc>
          <w:tcPr>
            <w:tcW w:w="562" w:type="dxa"/>
            <w:vMerge/>
            <w:shd w:val="clear" w:color="auto" w:fill="BDD6EE" w:themeFill="accent1" w:themeFillTint="66"/>
          </w:tcPr>
          <w:p w:rsidR="0082637A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21" w:type="dxa"/>
            <w:vMerge/>
            <w:shd w:val="clear" w:color="auto" w:fill="BDD6EE" w:themeFill="accent1" w:themeFillTint="66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BDD6EE" w:themeFill="accent1" w:themeFillTint="66"/>
          </w:tcPr>
          <w:p w:rsidR="0082637A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850" w:type="dxa"/>
            <w:shd w:val="clear" w:color="auto" w:fill="BDD6EE" w:themeFill="accent1" w:themeFillTint="66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</w:tr>
      <w:tr w:rsidR="0082637A" w:rsidRPr="00AD79B7" w:rsidTr="0082637A">
        <w:tc>
          <w:tcPr>
            <w:tcW w:w="562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21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Female circumcision has no criminal effect</w:t>
            </w:r>
          </w:p>
        </w:tc>
        <w:tc>
          <w:tcPr>
            <w:tcW w:w="567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37A" w:rsidRPr="00AD79B7" w:rsidTr="0082637A">
        <w:tc>
          <w:tcPr>
            <w:tcW w:w="562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21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Uncircumcision of female results in feeling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uncleanness</w:t>
            </w:r>
          </w:p>
        </w:tc>
        <w:tc>
          <w:tcPr>
            <w:tcW w:w="567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2637A" w:rsidRPr="00AD79B7" w:rsidRDefault="0082637A" w:rsidP="008263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37A" w:rsidRPr="00AD79B7" w:rsidTr="0082637A">
        <w:tc>
          <w:tcPr>
            <w:tcW w:w="562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21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The uncircumcised female has promiscuity behavior</w:t>
            </w:r>
          </w:p>
        </w:tc>
        <w:tc>
          <w:tcPr>
            <w:tcW w:w="567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37A" w:rsidRPr="00AD79B7" w:rsidTr="0082637A">
        <w:tc>
          <w:tcPr>
            <w:tcW w:w="562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21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Female circumcision has no health problems</w:t>
            </w:r>
          </w:p>
        </w:tc>
        <w:tc>
          <w:tcPr>
            <w:tcW w:w="567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37A" w:rsidRPr="00AD79B7" w:rsidTr="0082637A">
        <w:tc>
          <w:tcPr>
            <w:tcW w:w="562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21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Uncircumcision let female to be insulted by others</w:t>
            </w:r>
          </w:p>
        </w:tc>
        <w:tc>
          <w:tcPr>
            <w:tcW w:w="567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37A" w:rsidRPr="00AD79B7" w:rsidTr="0082637A">
        <w:tc>
          <w:tcPr>
            <w:tcW w:w="562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21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Uncircumcision of female is shameful</w:t>
            </w:r>
          </w:p>
        </w:tc>
        <w:tc>
          <w:tcPr>
            <w:tcW w:w="567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37A" w:rsidRPr="00AD79B7" w:rsidTr="0082637A">
        <w:tc>
          <w:tcPr>
            <w:tcW w:w="562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521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Uncircumcision is culturally unacceptable </w:t>
            </w:r>
          </w:p>
        </w:tc>
        <w:tc>
          <w:tcPr>
            <w:tcW w:w="567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37A" w:rsidRPr="00AD79B7" w:rsidTr="0082637A">
        <w:tc>
          <w:tcPr>
            <w:tcW w:w="562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521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Uncircumcision lead female to be cursed by community</w:t>
            </w:r>
          </w:p>
        </w:tc>
        <w:tc>
          <w:tcPr>
            <w:tcW w:w="567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37A" w:rsidRPr="00AD79B7" w:rsidTr="0082637A">
        <w:tc>
          <w:tcPr>
            <w:tcW w:w="562" w:type="dxa"/>
            <w:shd w:val="clear" w:color="auto" w:fill="BDD6EE" w:themeFill="accent1" w:themeFillTint="66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BDD6EE" w:themeFill="accent1" w:themeFillTint="66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b/>
                <w:sz w:val="24"/>
                <w:szCs w:val="24"/>
              </w:rPr>
              <w:t>Evaluation of behavior</w:t>
            </w:r>
          </w:p>
        </w:tc>
        <w:tc>
          <w:tcPr>
            <w:tcW w:w="567" w:type="dxa"/>
            <w:shd w:val="clear" w:color="auto" w:fill="BDD6EE" w:themeFill="accent1" w:themeFillTint="66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BDD6EE" w:themeFill="accent1" w:themeFillTint="66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BDD6EE" w:themeFill="accent1" w:themeFillTint="66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2637A" w:rsidRPr="00AD79B7" w:rsidTr="0082637A">
        <w:trPr>
          <w:trHeight w:val="467"/>
        </w:trPr>
        <w:tc>
          <w:tcPr>
            <w:tcW w:w="562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21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Criminalization for female circumcision is not good </w:t>
            </w:r>
          </w:p>
        </w:tc>
        <w:tc>
          <w:tcPr>
            <w:tcW w:w="567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37A" w:rsidRPr="00AD79B7" w:rsidTr="0082637A">
        <w:tc>
          <w:tcPr>
            <w:tcW w:w="562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21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Circumcision is better than lack of neatness   </w:t>
            </w:r>
          </w:p>
        </w:tc>
        <w:tc>
          <w:tcPr>
            <w:tcW w:w="567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37A" w:rsidRPr="00AD79B7" w:rsidTr="0082637A">
        <w:tc>
          <w:tcPr>
            <w:tcW w:w="562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21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Circumcision is preferable than having promiscuity</w:t>
            </w:r>
          </w:p>
        </w:tc>
        <w:tc>
          <w:tcPr>
            <w:tcW w:w="567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37A" w:rsidRPr="00AD79B7" w:rsidTr="0082637A">
        <w:tc>
          <w:tcPr>
            <w:tcW w:w="562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21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Better to face health problem due to circumci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th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staying uncircumcised </w:t>
            </w:r>
          </w:p>
        </w:tc>
        <w:tc>
          <w:tcPr>
            <w:tcW w:w="567" w:type="dxa"/>
          </w:tcPr>
          <w:p w:rsidR="0082637A" w:rsidRDefault="0082637A" w:rsidP="008263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82637A" w:rsidRDefault="0082637A" w:rsidP="008263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37A" w:rsidRPr="00AD79B7" w:rsidTr="0082637A">
        <w:tc>
          <w:tcPr>
            <w:tcW w:w="562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21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Circumcised is preferable to insulted by others</w:t>
            </w:r>
          </w:p>
        </w:tc>
        <w:tc>
          <w:tcPr>
            <w:tcW w:w="567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37A" w:rsidRPr="00AD79B7" w:rsidTr="0082637A">
        <w:tc>
          <w:tcPr>
            <w:tcW w:w="562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21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Circumcision is better than feeling shame</w:t>
            </w:r>
          </w:p>
        </w:tc>
        <w:tc>
          <w:tcPr>
            <w:tcW w:w="567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37A" w:rsidRPr="00AD79B7" w:rsidTr="0082637A">
        <w:tc>
          <w:tcPr>
            <w:tcW w:w="562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521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Circumcision is good than loose acceptance   by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community</w:t>
            </w:r>
          </w:p>
        </w:tc>
        <w:tc>
          <w:tcPr>
            <w:tcW w:w="567" w:type="dxa"/>
          </w:tcPr>
          <w:p w:rsidR="0082637A" w:rsidRDefault="0082637A" w:rsidP="008263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37A" w:rsidRPr="00AD79B7" w:rsidTr="0082637A">
        <w:tc>
          <w:tcPr>
            <w:tcW w:w="562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521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Belief in being circumcised than cursed by the community</w:t>
            </w:r>
          </w:p>
        </w:tc>
        <w:tc>
          <w:tcPr>
            <w:tcW w:w="567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2637A" w:rsidRPr="00AD79B7" w:rsidRDefault="0082637A" w:rsidP="008263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10662" w:rsidRDefault="00F10662" w:rsidP="00671B8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691C" w:rsidRDefault="002B691C" w:rsidP="00671B8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691C" w:rsidRDefault="002B691C" w:rsidP="00671B8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691C" w:rsidRDefault="002B691C" w:rsidP="00671B8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691C" w:rsidRDefault="002B691C" w:rsidP="00671B8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691C" w:rsidRDefault="002B691C" w:rsidP="00671B8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691C" w:rsidRDefault="002B691C" w:rsidP="00671B8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71B80" w:rsidRPr="00F30BDB" w:rsidRDefault="00671B80" w:rsidP="00F30BD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30BDB">
        <w:rPr>
          <w:rFonts w:ascii="Times New Roman" w:hAnsi="Times New Roman" w:cs="Times New Roman"/>
          <w:b/>
          <w:sz w:val="24"/>
          <w:szCs w:val="24"/>
        </w:rPr>
        <w:lastRenderedPageBreak/>
        <w:t>Indirect subjective norms</w:t>
      </w:r>
    </w:p>
    <w:p w:rsidR="0006012D" w:rsidRPr="0006012D" w:rsidRDefault="0006012D" w:rsidP="000601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012D">
        <w:rPr>
          <w:rFonts w:ascii="Times New Roman" w:hAnsi="Times New Roman" w:cs="Times New Roman"/>
          <w:sz w:val="24"/>
          <w:szCs w:val="24"/>
        </w:rPr>
        <w:t xml:space="preserve">The following items are prepared to measure </w:t>
      </w:r>
      <w:r w:rsidR="003C54D9" w:rsidRPr="0006012D">
        <w:rPr>
          <w:rFonts w:ascii="Times New Roman" w:hAnsi="Times New Roman" w:cs="Times New Roman"/>
          <w:sz w:val="24"/>
          <w:szCs w:val="24"/>
        </w:rPr>
        <w:t>normative</w:t>
      </w:r>
      <w:r w:rsidRPr="0006012D">
        <w:rPr>
          <w:rFonts w:ascii="Times New Roman" w:hAnsi="Times New Roman" w:cs="Times New Roman"/>
          <w:sz w:val="24"/>
          <w:szCs w:val="24"/>
        </w:rPr>
        <w:t xml:space="preserve"> beliefs and </w:t>
      </w:r>
      <w:r w:rsidR="003C54D9">
        <w:rPr>
          <w:rFonts w:ascii="Times New Roman" w:hAnsi="Times New Roman" w:cs="Times New Roman"/>
          <w:sz w:val="24"/>
          <w:szCs w:val="24"/>
        </w:rPr>
        <w:t>m</w:t>
      </w:r>
      <w:r w:rsidRPr="0006012D">
        <w:rPr>
          <w:rFonts w:ascii="Times New Roman" w:hAnsi="Times New Roman" w:cs="Times New Roman"/>
          <w:sz w:val="24"/>
          <w:szCs w:val="24"/>
        </w:rPr>
        <w:t>otivations to comply regarding female genital cutting. The response options are: Disagree (D) =1, Neutral (N) =2, and Agree (A) =3</w:t>
      </w:r>
    </w:p>
    <w:tbl>
      <w:tblPr>
        <w:tblStyle w:val="TableGrid"/>
        <w:tblW w:w="9253" w:type="dxa"/>
        <w:tblLayout w:type="fixed"/>
        <w:tblLook w:val="04A0" w:firstRow="1" w:lastRow="0" w:firstColumn="1" w:lastColumn="0" w:noHBand="0" w:noVBand="1"/>
      </w:tblPr>
      <w:tblGrid>
        <w:gridCol w:w="710"/>
        <w:gridCol w:w="6373"/>
        <w:gridCol w:w="567"/>
        <w:gridCol w:w="850"/>
        <w:gridCol w:w="753"/>
      </w:tblGrid>
      <w:tr w:rsidR="00F30BDB" w:rsidRPr="00AD79B7" w:rsidTr="002B691C">
        <w:trPr>
          <w:trHeight w:val="367"/>
        </w:trPr>
        <w:tc>
          <w:tcPr>
            <w:tcW w:w="710" w:type="dxa"/>
            <w:vMerge w:val="restart"/>
            <w:shd w:val="clear" w:color="auto" w:fill="BDD6EE" w:themeFill="accent1" w:themeFillTint="66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/No</w:t>
            </w:r>
          </w:p>
        </w:tc>
        <w:tc>
          <w:tcPr>
            <w:tcW w:w="6373" w:type="dxa"/>
            <w:vMerge w:val="restart"/>
            <w:shd w:val="clear" w:color="auto" w:fill="BDD6EE" w:themeFill="accent1" w:themeFillTint="66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b/>
                <w:sz w:val="24"/>
                <w:szCs w:val="24"/>
              </w:rPr>
              <w:t>Normative beliefs</w:t>
            </w:r>
          </w:p>
        </w:tc>
        <w:tc>
          <w:tcPr>
            <w:tcW w:w="2170" w:type="dxa"/>
            <w:gridSpan w:val="3"/>
            <w:shd w:val="clear" w:color="auto" w:fill="BDD6EE" w:themeFill="accent1" w:themeFillTint="66"/>
          </w:tcPr>
          <w:p w:rsidR="00F30BDB" w:rsidRPr="00D73930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1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ponse options</w:t>
            </w:r>
          </w:p>
        </w:tc>
      </w:tr>
      <w:tr w:rsidR="00F30BDB" w:rsidRPr="00AD79B7" w:rsidTr="002B691C">
        <w:trPr>
          <w:trHeight w:val="462"/>
        </w:trPr>
        <w:tc>
          <w:tcPr>
            <w:tcW w:w="710" w:type="dxa"/>
            <w:vMerge/>
            <w:shd w:val="clear" w:color="auto" w:fill="BDD6EE" w:themeFill="accent1" w:themeFillTint="66"/>
          </w:tcPr>
          <w:p w:rsidR="00F30BDB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73" w:type="dxa"/>
            <w:vMerge/>
            <w:shd w:val="clear" w:color="auto" w:fill="BDD6EE" w:themeFill="accent1" w:themeFillTint="66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BDD6EE" w:themeFill="accent1" w:themeFillTint="66"/>
          </w:tcPr>
          <w:p w:rsidR="00F30BDB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850" w:type="dxa"/>
            <w:shd w:val="clear" w:color="auto" w:fill="BDD6EE" w:themeFill="accent1" w:themeFillTint="66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53" w:type="dxa"/>
            <w:shd w:val="clear" w:color="auto" w:fill="BDD6EE" w:themeFill="accent1" w:themeFillTint="66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</w:tr>
      <w:tr w:rsidR="00F30BDB" w:rsidRPr="00AD79B7" w:rsidTr="002B691C">
        <w:tc>
          <w:tcPr>
            <w:tcW w:w="71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7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My mother expects me to be circumcised</w:t>
            </w:r>
          </w:p>
        </w:tc>
        <w:tc>
          <w:tcPr>
            <w:tcW w:w="567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BDB" w:rsidRPr="00AD79B7" w:rsidTr="002B691C">
        <w:tc>
          <w:tcPr>
            <w:tcW w:w="71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7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My   father think that I have to be circumcised</w:t>
            </w:r>
          </w:p>
        </w:tc>
        <w:tc>
          <w:tcPr>
            <w:tcW w:w="567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BDB" w:rsidRPr="00AD79B7" w:rsidTr="002B691C">
        <w:tc>
          <w:tcPr>
            <w:tcW w:w="71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7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My </w:t>
            </w:r>
            <w:r w:rsidR="00454B66" w:rsidRPr="00AD79B7">
              <w:rPr>
                <w:rFonts w:ascii="Times New Roman" w:hAnsi="Times New Roman" w:cs="Times New Roman"/>
                <w:sz w:val="24"/>
                <w:szCs w:val="24"/>
              </w:rPr>
              <w:t>neighbors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 support my   circumcision</w:t>
            </w:r>
          </w:p>
        </w:tc>
        <w:tc>
          <w:tcPr>
            <w:tcW w:w="567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BDB" w:rsidRPr="00AD79B7" w:rsidTr="002B691C">
        <w:tc>
          <w:tcPr>
            <w:tcW w:w="71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7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My close friends support my   circumcision</w:t>
            </w:r>
          </w:p>
        </w:tc>
        <w:tc>
          <w:tcPr>
            <w:tcW w:w="567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BDB" w:rsidRPr="00AD79B7" w:rsidTr="00A12EB1">
        <w:trPr>
          <w:trHeight w:val="418"/>
        </w:trPr>
        <w:tc>
          <w:tcPr>
            <w:tcW w:w="71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7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My    sister or brother expec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me   for having circumcision</w:t>
            </w:r>
          </w:p>
        </w:tc>
        <w:tc>
          <w:tcPr>
            <w:tcW w:w="567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BDB" w:rsidRPr="00AD79B7" w:rsidTr="002B691C">
        <w:tc>
          <w:tcPr>
            <w:tcW w:w="71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7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My health extension workers expect me 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hav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circumcision</w:t>
            </w:r>
          </w:p>
        </w:tc>
        <w:tc>
          <w:tcPr>
            <w:tcW w:w="567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BDB" w:rsidRPr="00AD79B7" w:rsidTr="002B691C">
        <w:tc>
          <w:tcPr>
            <w:tcW w:w="71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7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My teachers expect me for having circumcision</w:t>
            </w:r>
          </w:p>
        </w:tc>
        <w:tc>
          <w:tcPr>
            <w:tcW w:w="567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BDB" w:rsidRPr="00AD79B7" w:rsidTr="002B691C">
        <w:tc>
          <w:tcPr>
            <w:tcW w:w="71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7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Government officials expect me for hav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circumcision</w:t>
            </w:r>
          </w:p>
        </w:tc>
        <w:tc>
          <w:tcPr>
            <w:tcW w:w="567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BDB" w:rsidRPr="00AD79B7" w:rsidTr="002B691C">
        <w:tc>
          <w:tcPr>
            <w:tcW w:w="71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7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Uncircumcised girls expect me for circumcision</w:t>
            </w:r>
          </w:p>
        </w:tc>
        <w:tc>
          <w:tcPr>
            <w:tcW w:w="567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BDB" w:rsidRPr="00AD79B7" w:rsidTr="002B691C">
        <w:tc>
          <w:tcPr>
            <w:tcW w:w="71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73" w:type="dxa"/>
          </w:tcPr>
          <w:p w:rsidR="00F30BDB" w:rsidRPr="00AD79B7" w:rsidRDefault="00F30BDB" w:rsidP="006B7BC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Circumcised girls expect me for having </w:t>
            </w:r>
            <w:r w:rsidR="006B7B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circumcision     </w:t>
            </w:r>
          </w:p>
        </w:tc>
        <w:tc>
          <w:tcPr>
            <w:tcW w:w="567" w:type="dxa"/>
          </w:tcPr>
          <w:p w:rsidR="00F30BDB" w:rsidRPr="00AD79B7" w:rsidRDefault="00F30BDB" w:rsidP="0021434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BDB" w:rsidRPr="00AD79B7" w:rsidTr="002B691C">
        <w:tc>
          <w:tcPr>
            <w:tcW w:w="710" w:type="dxa"/>
            <w:shd w:val="clear" w:color="auto" w:fill="BDD6EE" w:themeFill="accent1" w:themeFillTint="66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73" w:type="dxa"/>
            <w:shd w:val="clear" w:color="auto" w:fill="BDD6EE" w:themeFill="accent1" w:themeFillTint="66"/>
          </w:tcPr>
          <w:p w:rsidR="00F30BDB" w:rsidRPr="00AD79B7" w:rsidRDefault="00F30BDB" w:rsidP="00F30BDB">
            <w:pPr>
              <w:spacing w:line="360" w:lineRule="auto"/>
              <w:ind w:left="14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b/>
                <w:sz w:val="24"/>
                <w:szCs w:val="24"/>
              </w:rPr>
              <w:t>Motivations to comply</w:t>
            </w:r>
          </w:p>
        </w:tc>
        <w:tc>
          <w:tcPr>
            <w:tcW w:w="567" w:type="dxa"/>
            <w:shd w:val="clear" w:color="auto" w:fill="BDD6EE" w:themeFill="accent1" w:themeFillTint="66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BDD6EE" w:themeFill="accent1" w:themeFillTint="66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3" w:type="dxa"/>
            <w:shd w:val="clear" w:color="auto" w:fill="BDD6EE" w:themeFill="accent1" w:themeFillTint="66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30BDB" w:rsidRPr="00AD79B7" w:rsidTr="002B691C">
        <w:tc>
          <w:tcPr>
            <w:tcW w:w="71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73" w:type="dxa"/>
          </w:tcPr>
          <w:p w:rsidR="00F30BDB" w:rsidRPr="00AD79B7" w:rsidRDefault="00F30BDB" w:rsidP="00F30BDB">
            <w:pPr>
              <w:spacing w:line="360" w:lineRule="auto"/>
              <w:ind w:left="1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My mother approves my circumcision</w:t>
            </w:r>
          </w:p>
        </w:tc>
        <w:tc>
          <w:tcPr>
            <w:tcW w:w="567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BDB" w:rsidRPr="00AD79B7" w:rsidTr="002B691C">
        <w:tc>
          <w:tcPr>
            <w:tcW w:w="71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73" w:type="dxa"/>
          </w:tcPr>
          <w:p w:rsidR="00F30BDB" w:rsidRPr="00AD79B7" w:rsidRDefault="00F30BDB" w:rsidP="00F30BDB">
            <w:pPr>
              <w:spacing w:line="360" w:lineRule="auto"/>
              <w:ind w:left="1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My father approves my circumcision</w:t>
            </w:r>
          </w:p>
        </w:tc>
        <w:tc>
          <w:tcPr>
            <w:tcW w:w="567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BDB" w:rsidRPr="00AD79B7" w:rsidTr="002B691C">
        <w:tc>
          <w:tcPr>
            <w:tcW w:w="71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7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My </w:t>
            </w:r>
            <w:r w:rsidR="00454B66" w:rsidRPr="00AD79B7">
              <w:rPr>
                <w:rFonts w:ascii="Times New Roman" w:hAnsi="Times New Roman" w:cs="Times New Roman"/>
                <w:sz w:val="24"/>
                <w:szCs w:val="24"/>
              </w:rPr>
              <w:t>neighbors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 approve my circumcision</w:t>
            </w:r>
          </w:p>
        </w:tc>
        <w:tc>
          <w:tcPr>
            <w:tcW w:w="567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BDB" w:rsidRPr="00AD79B7" w:rsidTr="00A86482">
        <w:trPr>
          <w:trHeight w:val="440"/>
        </w:trPr>
        <w:tc>
          <w:tcPr>
            <w:tcW w:w="71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7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I would like to do what my close friends expect me to do</w:t>
            </w:r>
          </w:p>
        </w:tc>
        <w:tc>
          <w:tcPr>
            <w:tcW w:w="567" w:type="dxa"/>
          </w:tcPr>
          <w:p w:rsidR="00F30BDB" w:rsidRPr="00AD79B7" w:rsidRDefault="00F30BDB" w:rsidP="00A864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BDB" w:rsidRPr="00AD79B7" w:rsidTr="002B691C">
        <w:tc>
          <w:tcPr>
            <w:tcW w:w="71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73" w:type="dxa"/>
          </w:tcPr>
          <w:p w:rsidR="00F30BDB" w:rsidRPr="00AD79B7" w:rsidRDefault="00F30BDB" w:rsidP="00A864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I would like to do what my sister or brother</w:t>
            </w:r>
            <w:r w:rsidR="00A864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expects me to do</w:t>
            </w:r>
          </w:p>
        </w:tc>
        <w:tc>
          <w:tcPr>
            <w:tcW w:w="567" w:type="dxa"/>
          </w:tcPr>
          <w:p w:rsidR="00F30BDB" w:rsidRPr="00AD79B7" w:rsidRDefault="00F30BDB" w:rsidP="00F30BDB">
            <w:pPr>
              <w:spacing w:line="360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BDB" w:rsidRPr="00AD79B7" w:rsidTr="002B691C">
        <w:tc>
          <w:tcPr>
            <w:tcW w:w="71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7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My health extension workers approve my circumcision</w:t>
            </w:r>
          </w:p>
        </w:tc>
        <w:tc>
          <w:tcPr>
            <w:tcW w:w="567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BDB" w:rsidRPr="00AD79B7" w:rsidTr="002B691C">
        <w:tc>
          <w:tcPr>
            <w:tcW w:w="71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7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My teachers approve my uncircumcision</w:t>
            </w:r>
          </w:p>
        </w:tc>
        <w:tc>
          <w:tcPr>
            <w:tcW w:w="567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BDB" w:rsidRPr="00AD79B7" w:rsidTr="002B691C">
        <w:tc>
          <w:tcPr>
            <w:tcW w:w="71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73" w:type="dxa"/>
          </w:tcPr>
          <w:p w:rsidR="00F30BDB" w:rsidRPr="00AD79B7" w:rsidRDefault="00F30BDB" w:rsidP="00A864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I would like to do what government officials </w:t>
            </w:r>
            <w:r w:rsidR="00A864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expect me to do     </w:t>
            </w:r>
          </w:p>
        </w:tc>
        <w:tc>
          <w:tcPr>
            <w:tcW w:w="567" w:type="dxa"/>
          </w:tcPr>
          <w:p w:rsidR="00F30BDB" w:rsidRPr="00AD79B7" w:rsidRDefault="00F30BDB" w:rsidP="00A864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F30BDB" w:rsidRPr="00AD79B7" w:rsidRDefault="00F30BDB" w:rsidP="00A864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BDB" w:rsidRPr="00AD79B7" w:rsidTr="002B691C">
        <w:tc>
          <w:tcPr>
            <w:tcW w:w="71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7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Uncircumcised girls approve my circumcision</w:t>
            </w:r>
          </w:p>
        </w:tc>
        <w:tc>
          <w:tcPr>
            <w:tcW w:w="567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BDB" w:rsidRPr="00AD79B7" w:rsidTr="002B691C">
        <w:tc>
          <w:tcPr>
            <w:tcW w:w="71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7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Circumcised girls approve my circumcision</w:t>
            </w:r>
          </w:p>
        </w:tc>
        <w:tc>
          <w:tcPr>
            <w:tcW w:w="567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:rsidR="00F30BDB" w:rsidRPr="00AD79B7" w:rsidRDefault="00F30BDB" w:rsidP="00F30B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14340" w:rsidRDefault="00214340" w:rsidP="002A192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14340" w:rsidRDefault="00214340" w:rsidP="002A192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14340" w:rsidRDefault="00214340" w:rsidP="002A192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14340" w:rsidRDefault="00214340" w:rsidP="002A192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14340" w:rsidRDefault="00214340" w:rsidP="002A192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14340" w:rsidRDefault="00214340" w:rsidP="002A192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A1925" w:rsidRPr="00214340" w:rsidRDefault="002A1925" w:rsidP="0021434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14340">
        <w:rPr>
          <w:rFonts w:ascii="Times New Roman" w:hAnsi="Times New Roman" w:cs="Times New Roman"/>
          <w:b/>
          <w:sz w:val="24"/>
          <w:szCs w:val="24"/>
        </w:rPr>
        <w:lastRenderedPageBreak/>
        <w:t>Indirect perceived behavioral control</w:t>
      </w:r>
    </w:p>
    <w:p w:rsidR="00214340" w:rsidRPr="00214340" w:rsidRDefault="00214340" w:rsidP="0021434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4340">
        <w:rPr>
          <w:rFonts w:ascii="Times New Roman" w:hAnsi="Times New Roman" w:cs="Times New Roman"/>
          <w:sz w:val="24"/>
          <w:szCs w:val="24"/>
        </w:rPr>
        <w:t xml:space="preserve">The following </w:t>
      </w:r>
      <w:r w:rsidRPr="009D4C72">
        <w:rPr>
          <w:rFonts w:ascii="Times New Roman" w:hAnsi="Times New Roman" w:cs="Times New Roman"/>
          <w:sz w:val="24"/>
          <w:szCs w:val="24"/>
        </w:rPr>
        <w:t xml:space="preserve">items are prepared to measure </w:t>
      </w:r>
      <w:r w:rsidR="00314184" w:rsidRPr="009D4C72">
        <w:rPr>
          <w:rFonts w:ascii="Times New Roman" w:hAnsi="Times New Roman" w:cs="Times New Roman"/>
          <w:sz w:val="24"/>
          <w:szCs w:val="24"/>
        </w:rPr>
        <w:t xml:space="preserve">Control beliefs </w:t>
      </w:r>
      <w:r w:rsidRPr="009D4C72">
        <w:rPr>
          <w:rFonts w:ascii="Times New Roman" w:hAnsi="Times New Roman" w:cs="Times New Roman"/>
          <w:sz w:val="24"/>
          <w:szCs w:val="24"/>
        </w:rPr>
        <w:t xml:space="preserve">and </w:t>
      </w:r>
      <w:r w:rsidR="009D4C72" w:rsidRPr="009D4C72">
        <w:rPr>
          <w:rFonts w:ascii="Times New Roman" w:hAnsi="Times New Roman" w:cs="Times New Roman"/>
          <w:sz w:val="24"/>
          <w:szCs w:val="24"/>
        </w:rPr>
        <w:t xml:space="preserve">Power of controls </w:t>
      </w:r>
      <w:r w:rsidRPr="009D4C72">
        <w:rPr>
          <w:rFonts w:ascii="Times New Roman" w:hAnsi="Times New Roman" w:cs="Times New Roman"/>
          <w:sz w:val="24"/>
          <w:szCs w:val="24"/>
        </w:rPr>
        <w:t>regarding female genital cutting.</w:t>
      </w:r>
      <w:r w:rsidRPr="00214340">
        <w:rPr>
          <w:rFonts w:ascii="Times New Roman" w:hAnsi="Times New Roman" w:cs="Times New Roman"/>
          <w:sz w:val="24"/>
          <w:szCs w:val="24"/>
        </w:rPr>
        <w:t xml:space="preserve"> The response options are: Disagree (D) =1, Neutral (N) =2, and Agree (A) =3</w:t>
      </w:r>
    </w:p>
    <w:tbl>
      <w:tblPr>
        <w:tblStyle w:val="TableGrid"/>
        <w:tblW w:w="949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710"/>
        <w:gridCol w:w="6662"/>
        <w:gridCol w:w="567"/>
        <w:gridCol w:w="850"/>
        <w:gridCol w:w="700"/>
        <w:gridCol w:w="9"/>
      </w:tblGrid>
      <w:tr w:rsidR="00A23C01" w:rsidRPr="00AD79B7" w:rsidTr="00CF7EA7">
        <w:trPr>
          <w:trHeight w:val="354"/>
        </w:trPr>
        <w:tc>
          <w:tcPr>
            <w:tcW w:w="710" w:type="dxa"/>
            <w:vMerge w:val="restart"/>
            <w:shd w:val="clear" w:color="auto" w:fill="BDD6EE" w:themeFill="accent1" w:themeFillTint="66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/No</w:t>
            </w:r>
          </w:p>
        </w:tc>
        <w:tc>
          <w:tcPr>
            <w:tcW w:w="6662" w:type="dxa"/>
            <w:vMerge w:val="restart"/>
            <w:shd w:val="clear" w:color="auto" w:fill="BDD6EE" w:themeFill="accent1" w:themeFillTint="66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b/>
                <w:sz w:val="24"/>
                <w:szCs w:val="24"/>
              </w:rPr>
              <w:t>Control beliefs</w:t>
            </w:r>
          </w:p>
        </w:tc>
        <w:tc>
          <w:tcPr>
            <w:tcW w:w="2126" w:type="dxa"/>
            <w:gridSpan w:val="4"/>
            <w:shd w:val="clear" w:color="auto" w:fill="BDD6EE" w:themeFill="accent1" w:themeFillTint="66"/>
          </w:tcPr>
          <w:p w:rsidR="00A23C01" w:rsidRPr="00D73930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1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ponse options</w:t>
            </w:r>
          </w:p>
        </w:tc>
      </w:tr>
      <w:tr w:rsidR="00A23C01" w:rsidRPr="00AD79B7" w:rsidTr="00CF7EA7">
        <w:trPr>
          <w:trHeight w:val="475"/>
        </w:trPr>
        <w:tc>
          <w:tcPr>
            <w:tcW w:w="710" w:type="dxa"/>
            <w:vMerge/>
            <w:shd w:val="clear" w:color="auto" w:fill="BDD6EE" w:themeFill="accent1" w:themeFillTint="66"/>
          </w:tcPr>
          <w:p w:rsidR="00A23C01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62" w:type="dxa"/>
            <w:vMerge/>
            <w:shd w:val="clear" w:color="auto" w:fill="BDD6EE" w:themeFill="accent1" w:themeFillTint="66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BDD6EE" w:themeFill="accent1" w:themeFillTint="66"/>
          </w:tcPr>
          <w:p w:rsidR="00A23C01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850" w:type="dxa"/>
            <w:shd w:val="clear" w:color="auto" w:fill="BDD6EE" w:themeFill="accent1" w:themeFillTint="66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09" w:type="dxa"/>
            <w:gridSpan w:val="2"/>
            <w:shd w:val="clear" w:color="auto" w:fill="BDD6EE" w:themeFill="accent1" w:themeFillTint="66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</w:tr>
      <w:tr w:rsidR="00A23C01" w:rsidRPr="00AD79B7" w:rsidTr="00CF7EA7">
        <w:trPr>
          <w:trHeight w:val="449"/>
        </w:trPr>
        <w:tc>
          <w:tcPr>
            <w:tcW w:w="710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62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To be uncircumcised, I can’t get the consent of </w:t>
            </w:r>
            <w:r w:rsidR="00607A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human subjects from family</w:t>
            </w:r>
          </w:p>
        </w:tc>
        <w:tc>
          <w:tcPr>
            <w:tcW w:w="567" w:type="dxa"/>
          </w:tcPr>
          <w:p w:rsidR="00A23C01" w:rsidRDefault="00A23C01" w:rsidP="00A23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A23C01" w:rsidRDefault="00A23C01" w:rsidP="00A23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C01" w:rsidRPr="00AD79B7" w:rsidTr="00CF7EA7">
        <w:tc>
          <w:tcPr>
            <w:tcW w:w="710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62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Even though I do not want, my family can </w:t>
            </w:r>
            <w:r w:rsidR="00607A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enforce me to have circumcision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567" w:type="dxa"/>
          </w:tcPr>
          <w:p w:rsidR="00A23C01" w:rsidRDefault="00A23C01" w:rsidP="00A23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A23C01" w:rsidRDefault="00A23C01" w:rsidP="00A23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C01" w:rsidRPr="00AD79B7" w:rsidTr="00CF7EA7">
        <w:tc>
          <w:tcPr>
            <w:tcW w:w="710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62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My family members pre-arrange and schedule for circumcision </w:t>
            </w:r>
          </w:p>
        </w:tc>
        <w:tc>
          <w:tcPr>
            <w:tcW w:w="567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C01" w:rsidRPr="00AD79B7" w:rsidTr="00CF7EA7">
        <w:trPr>
          <w:trHeight w:val="818"/>
        </w:trPr>
        <w:tc>
          <w:tcPr>
            <w:tcW w:w="710" w:type="dxa"/>
          </w:tcPr>
          <w:p w:rsidR="00A23C01" w:rsidRPr="00B17514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662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The high prevalence of circumcised girls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my </w:t>
            </w:r>
            <w:r w:rsidR="00454B66" w:rsidRPr="00AD79B7">
              <w:rPr>
                <w:rFonts w:ascii="Times New Roman" w:hAnsi="Times New Roman" w:cs="Times New Roman"/>
                <w:sz w:val="24"/>
                <w:szCs w:val="24"/>
              </w:rPr>
              <w:t>neighborhood</w:t>
            </w:r>
            <w:bookmarkStart w:id="2" w:name="_GoBack"/>
            <w:bookmarkEnd w:id="2"/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 has a great influence on 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to have circumcision</w:t>
            </w:r>
          </w:p>
        </w:tc>
        <w:tc>
          <w:tcPr>
            <w:tcW w:w="567" w:type="dxa"/>
          </w:tcPr>
          <w:p w:rsidR="00A23C01" w:rsidRDefault="00A23C01" w:rsidP="00A23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A23C01" w:rsidRDefault="00A23C01" w:rsidP="00A23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</w:tcPr>
          <w:p w:rsidR="00A23C01" w:rsidRDefault="00A23C01" w:rsidP="00A23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C01" w:rsidRPr="00AD79B7" w:rsidTr="00CF7EA7">
        <w:tc>
          <w:tcPr>
            <w:tcW w:w="710" w:type="dxa"/>
          </w:tcPr>
          <w:p w:rsidR="00A23C01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</w:tcPr>
          <w:p w:rsidR="00A23C01" w:rsidRPr="00AD79B7" w:rsidRDefault="00A23C01" w:rsidP="00A23C01">
            <w:pPr>
              <w:spacing w:line="360" w:lineRule="auto"/>
              <w:ind w:left="1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Even though the law discourages circumcisio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t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can’t save me from circumcision</w:t>
            </w:r>
          </w:p>
        </w:tc>
        <w:tc>
          <w:tcPr>
            <w:tcW w:w="567" w:type="dxa"/>
          </w:tcPr>
          <w:p w:rsidR="00A23C01" w:rsidRDefault="00A23C01" w:rsidP="00A23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3C01" w:rsidRPr="00AD79B7" w:rsidRDefault="00A23C01" w:rsidP="00A23C01">
            <w:pPr>
              <w:spacing w:line="360" w:lineRule="auto"/>
              <w:ind w:left="6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A23C01" w:rsidRDefault="00A23C01" w:rsidP="00A23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3C01" w:rsidRPr="00AD79B7" w:rsidRDefault="00A23C01" w:rsidP="00A23C01">
            <w:pPr>
              <w:spacing w:line="360" w:lineRule="auto"/>
              <w:ind w:left="6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C01" w:rsidRPr="00AD79B7" w:rsidTr="00CF7EA7">
        <w:trPr>
          <w:trHeight w:val="842"/>
        </w:trPr>
        <w:tc>
          <w:tcPr>
            <w:tcW w:w="710" w:type="dxa"/>
          </w:tcPr>
          <w:p w:rsidR="00A23C01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662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Communities lack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formation about the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negative consequenc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circumcision putting pressure on me to b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circumcised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567" w:type="dxa"/>
          </w:tcPr>
          <w:p w:rsidR="00A23C01" w:rsidRDefault="00A23C01" w:rsidP="00A23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A23C01" w:rsidRDefault="00A23C01" w:rsidP="00A23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C01" w:rsidRPr="00AD79B7" w:rsidTr="00CF7EA7">
        <w:tc>
          <w:tcPr>
            <w:tcW w:w="710" w:type="dxa"/>
          </w:tcPr>
          <w:p w:rsidR="00A23C01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662" w:type="dxa"/>
          </w:tcPr>
          <w:p w:rsidR="00A23C01" w:rsidRPr="00AD79B7" w:rsidRDefault="00A23C01" w:rsidP="00607A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High prevalence of circumcised in school girls </w:t>
            </w:r>
            <w:r w:rsidR="00607A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make my decision hard</w:t>
            </w:r>
          </w:p>
        </w:tc>
        <w:tc>
          <w:tcPr>
            <w:tcW w:w="567" w:type="dxa"/>
          </w:tcPr>
          <w:p w:rsidR="00A23C01" w:rsidRDefault="00A23C01" w:rsidP="00A23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A23C01" w:rsidRDefault="00A23C01" w:rsidP="00A23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C01" w:rsidRPr="00AD79B7" w:rsidTr="00CF7EA7">
        <w:trPr>
          <w:trHeight w:val="299"/>
        </w:trPr>
        <w:tc>
          <w:tcPr>
            <w:tcW w:w="710" w:type="dxa"/>
          </w:tcPr>
          <w:p w:rsidR="00A23C01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The information I have about the disadvantag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of uncircumcision 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less likely to save me from</w:t>
            </w:r>
            <w:r w:rsidR="00607A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circumcision </w:t>
            </w:r>
          </w:p>
        </w:tc>
        <w:tc>
          <w:tcPr>
            <w:tcW w:w="567" w:type="dxa"/>
          </w:tcPr>
          <w:p w:rsidR="00A23C01" w:rsidRDefault="00A23C01" w:rsidP="00A23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A23C01" w:rsidRDefault="00A23C01" w:rsidP="00A23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C01" w:rsidRPr="00AD79B7" w:rsidTr="00607A0D">
        <w:trPr>
          <w:trHeight w:val="471"/>
        </w:trPr>
        <w:tc>
          <w:tcPr>
            <w:tcW w:w="710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662" w:type="dxa"/>
          </w:tcPr>
          <w:p w:rsidR="00A23C01" w:rsidRPr="00AD79B7" w:rsidRDefault="00A23C01" w:rsidP="00A23C01">
            <w:pPr>
              <w:spacing w:line="360" w:lineRule="auto"/>
              <w:ind w:left="1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My being under family make my decision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circumcision hard  </w:t>
            </w:r>
          </w:p>
        </w:tc>
        <w:tc>
          <w:tcPr>
            <w:tcW w:w="567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C01" w:rsidRPr="00AD79B7" w:rsidTr="00CF7EA7">
        <w:trPr>
          <w:gridAfter w:val="1"/>
          <w:wAfter w:w="9" w:type="dxa"/>
        </w:trPr>
        <w:tc>
          <w:tcPr>
            <w:tcW w:w="710" w:type="dxa"/>
            <w:shd w:val="clear" w:color="auto" w:fill="BDD6EE" w:themeFill="accent1" w:themeFillTint="66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62" w:type="dxa"/>
            <w:shd w:val="clear" w:color="auto" w:fill="BDD6EE" w:themeFill="accent1" w:themeFillTint="66"/>
          </w:tcPr>
          <w:p w:rsidR="00A23C01" w:rsidRPr="00AD79B7" w:rsidRDefault="00A23C01" w:rsidP="00A23C01">
            <w:pPr>
              <w:spacing w:line="360" w:lineRule="auto"/>
              <w:ind w:left="5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wer of control </w:t>
            </w:r>
          </w:p>
        </w:tc>
        <w:tc>
          <w:tcPr>
            <w:tcW w:w="567" w:type="dxa"/>
            <w:shd w:val="clear" w:color="auto" w:fill="BDD6EE" w:themeFill="accent1" w:themeFillTint="66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BDD6EE" w:themeFill="accent1" w:themeFillTint="66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0" w:type="dxa"/>
            <w:shd w:val="clear" w:color="auto" w:fill="BDD6EE" w:themeFill="accent1" w:themeFillTint="66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23C01" w:rsidRPr="00AD79B7" w:rsidTr="00CF7EA7">
        <w:trPr>
          <w:gridAfter w:val="1"/>
          <w:wAfter w:w="9" w:type="dxa"/>
          <w:trHeight w:val="471"/>
        </w:trPr>
        <w:tc>
          <w:tcPr>
            <w:tcW w:w="710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62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My family do not allow me for uncircumcision</w:t>
            </w:r>
          </w:p>
        </w:tc>
        <w:tc>
          <w:tcPr>
            <w:tcW w:w="567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C01" w:rsidRPr="00AD79B7" w:rsidTr="00607A0D">
        <w:trPr>
          <w:gridAfter w:val="1"/>
          <w:wAfter w:w="9" w:type="dxa"/>
          <w:trHeight w:val="363"/>
        </w:trPr>
        <w:tc>
          <w:tcPr>
            <w:tcW w:w="710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62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I fail to resist having circumcision if my family</w:t>
            </w:r>
            <w:r w:rsidR="00607A0D">
              <w:rPr>
                <w:rFonts w:ascii="Times New Roman" w:hAnsi="Times New Roman" w:cs="Times New Roman"/>
                <w:sz w:val="24"/>
                <w:szCs w:val="24"/>
              </w:rPr>
              <w:t xml:space="preserve"> enforced me</w:t>
            </w:r>
          </w:p>
        </w:tc>
        <w:tc>
          <w:tcPr>
            <w:tcW w:w="567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C01" w:rsidRPr="00AD79B7" w:rsidTr="00CF7EA7">
        <w:tc>
          <w:tcPr>
            <w:tcW w:w="710" w:type="dxa"/>
          </w:tcPr>
          <w:p w:rsidR="00A23C01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Pre-arrangement and scheduling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ircumcision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by my fami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memb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kes my decision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difficult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567" w:type="dxa"/>
          </w:tcPr>
          <w:p w:rsidR="00A23C01" w:rsidRDefault="00A23C01" w:rsidP="00A23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C01" w:rsidRPr="00AD79B7" w:rsidTr="00CF7EA7">
        <w:trPr>
          <w:gridAfter w:val="1"/>
          <w:wAfter w:w="9" w:type="dxa"/>
        </w:trPr>
        <w:tc>
          <w:tcPr>
            <w:tcW w:w="710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662" w:type="dxa"/>
          </w:tcPr>
          <w:p w:rsidR="00A23C01" w:rsidRPr="00AD79B7" w:rsidRDefault="00A23C01" w:rsidP="00A23C01">
            <w:pPr>
              <w:spacing w:line="360" w:lineRule="auto"/>
              <w:ind w:left="5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Absence of uncircumcised girls in m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ighbor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make my decision hard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567" w:type="dxa"/>
          </w:tcPr>
          <w:p w:rsidR="00A23C01" w:rsidRDefault="00A23C01" w:rsidP="00A23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3C01" w:rsidRPr="00AD79B7" w:rsidRDefault="00A23C01" w:rsidP="00A23C01">
            <w:pPr>
              <w:spacing w:line="360" w:lineRule="auto"/>
              <w:ind w:left="5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A23C01" w:rsidRDefault="00A23C01" w:rsidP="00A23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3C01" w:rsidRPr="00AD79B7" w:rsidRDefault="00A23C01" w:rsidP="00A23C01">
            <w:pPr>
              <w:spacing w:line="360" w:lineRule="auto"/>
              <w:ind w:left="5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C01" w:rsidRPr="00AD79B7" w:rsidTr="00CF7EA7">
        <w:trPr>
          <w:gridAfter w:val="1"/>
          <w:wAfter w:w="9" w:type="dxa"/>
        </w:trPr>
        <w:tc>
          <w:tcPr>
            <w:tcW w:w="710" w:type="dxa"/>
          </w:tcPr>
          <w:p w:rsidR="00A23C01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</w:tcPr>
          <w:p w:rsidR="00A23C01" w:rsidRPr="0059070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bCs/>
                <w:sz w:val="24"/>
                <w:szCs w:val="24"/>
              </w:rPr>
              <w:t>Loose implementation or follow-up o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D79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ircumcision laws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ke my decision difficult</w:t>
            </w:r>
          </w:p>
        </w:tc>
        <w:tc>
          <w:tcPr>
            <w:tcW w:w="567" w:type="dxa"/>
          </w:tcPr>
          <w:p w:rsidR="00A23C01" w:rsidRDefault="00A23C01" w:rsidP="00A23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3C01" w:rsidRPr="00AD79B7" w:rsidRDefault="00A23C01" w:rsidP="00A23C01">
            <w:pPr>
              <w:spacing w:line="360" w:lineRule="auto"/>
              <w:ind w:left="11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A23C01" w:rsidRDefault="00A23C01" w:rsidP="00A23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3C01" w:rsidRPr="00AD79B7" w:rsidRDefault="00A23C01" w:rsidP="00A23C01">
            <w:pPr>
              <w:spacing w:line="360" w:lineRule="auto"/>
              <w:ind w:left="11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C01" w:rsidRPr="00AD79B7" w:rsidTr="00CF7EA7">
        <w:trPr>
          <w:gridAfter w:val="1"/>
          <w:wAfter w:w="9" w:type="dxa"/>
        </w:trPr>
        <w:tc>
          <w:tcPr>
            <w:tcW w:w="710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6662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Communities’ lack of awareness abou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consequences of circumcision mak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y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deci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difficult</w:t>
            </w:r>
          </w:p>
        </w:tc>
        <w:tc>
          <w:tcPr>
            <w:tcW w:w="567" w:type="dxa"/>
          </w:tcPr>
          <w:p w:rsidR="00A23C01" w:rsidRDefault="00A23C01" w:rsidP="00A23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3C01" w:rsidRPr="00AD79B7" w:rsidRDefault="00A23C01" w:rsidP="00A23C01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A23C01" w:rsidRDefault="00A23C01" w:rsidP="00A23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3C01" w:rsidRPr="00AD79B7" w:rsidRDefault="00A23C01" w:rsidP="00A23C01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</w:tcPr>
          <w:p w:rsidR="00A23C01" w:rsidRDefault="00A23C01" w:rsidP="00A23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3C01" w:rsidRPr="00AD79B7" w:rsidRDefault="00A23C01" w:rsidP="00A23C01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C01" w:rsidRPr="00AD79B7" w:rsidTr="00CF7EA7">
        <w:tc>
          <w:tcPr>
            <w:tcW w:w="710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662" w:type="dxa"/>
          </w:tcPr>
          <w:p w:rsidR="00A23C01" w:rsidRPr="00AD79B7" w:rsidRDefault="00A23C01" w:rsidP="00A23C01">
            <w:pPr>
              <w:spacing w:line="360" w:lineRule="auto"/>
              <w:ind w:left="6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It is difficult to have the power of resist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circumcision due to the </w:t>
            </w:r>
            <w:r w:rsidR="00607A0D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high prevale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circumcised school girls</w:t>
            </w:r>
          </w:p>
        </w:tc>
        <w:tc>
          <w:tcPr>
            <w:tcW w:w="567" w:type="dxa"/>
          </w:tcPr>
          <w:p w:rsidR="00A23C01" w:rsidRDefault="00A23C01" w:rsidP="00A23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3C01" w:rsidRPr="00AD79B7" w:rsidRDefault="00A23C01" w:rsidP="00A23C01">
            <w:pPr>
              <w:spacing w:line="360" w:lineRule="auto"/>
              <w:ind w:left="6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A23C01" w:rsidRDefault="00A23C01" w:rsidP="00A23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3C01" w:rsidRPr="00AD79B7" w:rsidRDefault="00A23C01" w:rsidP="00A23C01">
            <w:pPr>
              <w:spacing w:line="360" w:lineRule="auto"/>
              <w:ind w:left="6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</w:tcPr>
          <w:p w:rsidR="00A23C01" w:rsidRDefault="00A23C01" w:rsidP="00A23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3C01" w:rsidRPr="00AD79B7" w:rsidRDefault="00A23C01" w:rsidP="00A23C01">
            <w:pPr>
              <w:spacing w:line="360" w:lineRule="auto"/>
              <w:ind w:left="6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C01" w:rsidRPr="00AD79B7" w:rsidTr="00CF7EA7">
        <w:trPr>
          <w:gridAfter w:val="1"/>
          <w:wAfter w:w="9" w:type="dxa"/>
        </w:trPr>
        <w:tc>
          <w:tcPr>
            <w:tcW w:w="710" w:type="dxa"/>
          </w:tcPr>
          <w:p w:rsidR="00A23C01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>The Information I have about circumcision may not realize my decision</w:t>
            </w: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567" w:type="dxa"/>
          </w:tcPr>
          <w:p w:rsidR="00A23C01" w:rsidRDefault="00A23C01" w:rsidP="00A23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3C01" w:rsidRPr="00AD79B7" w:rsidRDefault="00A23C01" w:rsidP="00A23C01">
            <w:pPr>
              <w:spacing w:line="360" w:lineRule="auto"/>
              <w:ind w:left="12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C01" w:rsidRPr="00AD79B7" w:rsidTr="00607A0D">
        <w:trPr>
          <w:trHeight w:val="309"/>
        </w:trPr>
        <w:tc>
          <w:tcPr>
            <w:tcW w:w="710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662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9B7">
              <w:rPr>
                <w:rFonts w:ascii="Times New Roman" w:hAnsi="Times New Roman" w:cs="Times New Roman"/>
                <w:sz w:val="24"/>
                <w:szCs w:val="24"/>
              </w:rPr>
              <w:t xml:space="preserve">Being under my family will let me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perience circumcision</w:t>
            </w:r>
          </w:p>
        </w:tc>
        <w:tc>
          <w:tcPr>
            <w:tcW w:w="567" w:type="dxa"/>
          </w:tcPr>
          <w:p w:rsidR="00A23C01" w:rsidRDefault="00A23C01" w:rsidP="00A23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3C01" w:rsidRPr="00AD79B7" w:rsidRDefault="00A23C01" w:rsidP="00A23C01">
            <w:pPr>
              <w:spacing w:line="360" w:lineRule="auto"/>
              <w:ind w:left="19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</w:tcPr>
          <w:p w:rsidR="00A23C01" w:rsidRPr="00AD79B7" w:rsidRDefault="00A23C01" w:rsidP="00A23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0251F" w:rsidRPr="00AD79B7" w:rsidRDefault="00D0251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D0251F" w:rsidRPr="00AD79B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0207" w:rsidRDefault="00300207" w:rsidP="00300207">
      <w:pPr>
        <w:spacing w:after="0" w:line="240" w:lineRule="auto"/>
      </w:pPr>
      <w:r>
        <w:separator/>
      </w:r>
    </w:p>
  </w:endnote>
  <w:endnote w:type="continuationSeparator" w:id="0">
    <w:p w:rsidR="00300207" w:rsidRDefault="00300207" w:rsidP="003002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112584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00207" w:rsidRDefault="0030020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10E5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300207" w:rsidRDefault="003002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0207" w:rsidRDefault="00300207" w:rsidP="00300207">
      <w:pPr>
        <w:spacing w:after="0" w:line="240" w:lineRule="auto"/>
      </w:pPr>
      <w:r>
        <w:separator/>
      </w:r>
    </w:p>
  </w:footnote>
  <w:footnote w:type="continuationSeparator" w:id="0">
    <w:p w:rsidR="00300207" w:rsidRDefault="00300207" w:rsidP="003002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8A06E2"/>
    <w:multiLevelType w:val="hybridMultilevel"/>
    <w:tmpl w:val="7F0EB1C0"/>
    <w:lvl w:ilvl="0" w:tplc="A154ABE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0tzAytDQ2MDI2NzRX0lEKTi0uzszPAykwrgUAAnL4NCwAAAA="/>
  </w:docVars>
  <w:rsids>
    <w:rsidRoot w:val="001F4399"/>
    <w:rsid w:val="00007C1B"/>
    <w:rsid w:val="000300F1"/>
    <w:rsid w:val="000326FF"/>
    <w:rsid w:val="000377ED"/>
    <w:rsid w:val="00037E93"/>
    <w:rsid w:val="00040577"/>
    <w:rsid w:val="00044ECC"/>
    <w:rsid w:val="00051E4C"/>
    <w:rsid w:val="0006012D"/>
    <w:rsid w:val="0006388A"/>
    <w:rsid w:val="00071385"/>
    <w:rsid w:val="00083707"/>
    <w:rsid w:val="00093871"/>
    <w:rsid w:val="000A10E5"/>
    <w:rsid w:val="000C07DE"/>
    <w:rsid w:val="000C21FA"/>
    <w:rsid w:val="000D67BC"/>
    <w:rsid w:val="000E414F"/>
    <w:rsid w:val="000E4282"/>
    <w:rsid w:val="00104F30"/>
    <w:rsid w:val="0010700C"/>
    <w:rsid w:val="00116745"/>
    <w:rsid w:val="001179CD"/>
    <w:rsid w:val="00117C24"/>
    <w:rsid w:val="00130564"/>
    <w:rsid w:val="00140252"/>
    <w:rsid w:val="001516EA"/>
    <w:rsid w:val="001769B9"/>
    <w:rsid w:val="00183F55"/>
    <w:rsid w:val="001A5A2C"/>
    <w:rsid w:val="001D06B1"/>
    <w:rsid w:val="001D35C3"/>
    <w:rsid w:val="001F41CE"/>
    <w:rsid w:val="001F4399"/>
    <w:rsid w:val="001F4F49"/>
    <w:rsid w:val="001F545B"/>
    <w:rsid w:val="0020036C"/>
    <w:rsid w:val="00214340"/>
    <w:rsid w:val="00233ED5"/>
    <w:rsid w:val="002427D0"/>
    <w:rsid w:val="00254EF0"/>
    <w:rsid w:val="0025695E"/>
    <w:rsid w:val="00272B9D"/>
    <w:rsid w:val="002A1925"/>
    <w:rsid w:val="002B691C"/>
    <w:rsid w:val="002C5757"/>
    <w:rsid w:val="002C6DF5"/>
    <w:rsid w:val="002E2D66"/>
    <w:rsid w:val="002E660F"/>
    <w:rsid w:val="002F6D36"/>
    <w:rsid w:val="00300207"/>
    <w:rsid w:val="00302D17"/>
    <w:rsid w:val="00310548"/>
    <w:rsid w:val="00314184"/>
    <w:rsid w:val="00322A55"/>
    <w:rsid w:val="003270BE"/>
    <w:rsid w:val="003412DE"/>
    <w:rsid w:val="003677F1"/>
    <w:rsid w:val="00374A1D"/>
    <w:rsid w:val="00376FFC"/>
    <w:rsid w:val="0038119B"/>
    <w:rsid w:val="00381A0A"/>
    <w:rsid w:val="003A09B8"/>
    <w:rsid w:val="003A6152"/>
    <w:rsid w:val="003A75F4"/>
    <w:rsid w:val="003B49DE"/>
    <w:rsid w:val="003C3C4C"/>
    <w:rsid w:val="003C54D9"/>
    <w:rsid w:val="003E1A6C"/>
    <w:rsid w:val="003E213C"/>
    <w:rsid w:val="003E4DCD"/>
    <w:rsid w:val="003F3C85"/>
    <w:rsid w:val="004018C6"/>
    <w:rsid w:val="00410EEC"/>
    <w:rsid w:val="00415B17"/>
    <w:rsid w:val="00422C9E"/>
    <w:rsid w:val="0045321D"/>
    <w:rsid w:val="004539CC"/>
    <w:rsid w:val="00454B66"/>
    <w:rsid w:val="00472A5F"/>
    <w:rsid w:val="00483575"/>
    <w:rsid w:val="004A7482"/>
    <w:rsid w:val="004C79D2"/>
    <w:rsid w:val="004F1308"/>
    <w:rsid w:val="00512271"/>
    <w:rsid w:val="00516C2F"/>
    <w:rsid w:val="005363EF"/>
    <w:rsid w:val="00553894"/>
    <w:rsid w:val="00562B63"/>
    <w:rsid w:val="00586DC2"/>
    <w:rsid w:val="00590306"/>
    <w:rsid w:val="00590707"/>
    <w:rsid w:val="005B091D"/>
    <w:rsid w:val="005C6D6A"/>
    <w:rsid w:val="005C737D"/>
    <w:rsid w:val="005D5611"/>
    <w:rsid w:val="005E442E"/>
    <w:rsid w:val="005F2A51"/>
    <w:rsid w:val="005F62A8"/>
    <w:rsid w:val="00607A0D"/>
    <w:rsid w:val="00610EDE"/>
    <w:rsid w:val="00612301"/>
    <w:rsid w:val="006164C7"/>
    <w:rsid w:val="00624C51"/>
    <w:rsid w:val="00640C08"/>
    <w:rsid w:val="00671B80"/>
    <w:rsid w:val="00686CB0"/>
    <w:rsid w:val="006A77D7"/>
    <w:rsid w:val="006B7BCF"/>
    <w:rsid w:val="006C54D0"/>
    <w:rsid w:val="006D26BA"/>
    <w:rsid w:val="006E5646"/>
    <w:rsid w:val="006E7836"/>
    <w:rsid w:val="006F67A6"/>
    <w:rsid w:val="00713B91"/>
    <w:rsid w:val="00714AC2"/>
    <w:rsid w:val="00715EA4"/>
    <w:rsid w:val="00724AD0"/>
    <w:rsid w:val="0076146C"/>
    <w:rsid w:val="00780975"/>
    <w:rsid w:val="007929D6"/>
    <w:rsid w:val="00794E3B"/>
    <w:rsid w:val="007C21C6"/>
    <w:rsid w:val="007C597E"/>
    <w:rsid w:val="0082637A"/>
    <w:rsid w:val="00840D61"/>
    <w:rsid w:val="0085047C"/>
    <w:rsid w:val="00854A0A"/>
    <w:rsid w:val="00880032"/>
    <w:rsid w:val="00884082"/>
    <w:rsid w:val="008B0482"/>
    <w:rsid w:val="008B09AF"/>
    <w:rsid w:val="008B5F49"/>
    <w:rsid w:val="008C7583"/>
    <w:rsid w:val="008E3A90"/>
    <w:rsid w:val="008E5C03"/>
    <w:rsid w:val="008F4C27"/>
    <w:rsid w:val="008F561C"/>
    <w:rsid w:val="008F6D37"/>
    <w:rsid w:val="00914A5C"/>
    <w:rsid w:val="009355FA"/>
    <w:rsid w:val="009443F9"/>
    <w:rsid w:val="0094662C"/>
    <w:rsid w:val="00966B77"/>
    <w:rsid w:val="0097200D"/>
    <w:rsid w:val="009A0C13"/>
    <w:rsid w:val="009B4613"/>
    <w:rsid w:val="009C2626"/>
    <w:rsid w:val="009C5862"/>
    <w:rsid w:val="009D130B"/>
    <w:rsid w:val="009D32B1"/>
    <w:rsid w:val="009D4C70"/>
    <w:rsid w:val="009D4C72"/>
    <w:rsid w:val="009E058A"/>
    <w:rsid w:val="009E5E3B"/>
    <w:rsid w:val="009F4620"/>
    <w:rsid w:val="009F7A0B"/>
    <w:rsid w:val="00A0113E"/>
    <w:rsid w:val="00A12EB1"/>
    <w:rsid w:val="00A20E8E"/>
    <w:rsid w:val="00A21CE5"/>
    <w:rsid w:val="00A23C01"/>
    <w:rsid w:val="00A2547E"/>
    <w:rsid w:val="00A2713B"/>
    <w:rsid w:val="00A34228"/>
    <w:rsid w:val="00A400EE"/>
    <w:rsid w:val="00A41DC2"/>
    <w:rsid w:val="00A82C4F"/>
    <w:rsid w:val="00A86482"/>
    <w:rsid w:val="00AB42DF"/>
    <w:rsid w:val="00AC0E8D"/>
    <w:rsid w:val="00AC373F"/>
    <w:rsid w:val="00AC3F67"/>
    <w:rsid w:val="00AD79B7"/>
    <w:rsid w:val="00B151AE"/>
    <w:rsid w:val="00B17514"/>
    <w:rsid w:val="00B261B7"/>
    <w:rsid w:val="00B30A3F"/>
    <w:rsid w:val="00B33C21"/>
    <w:rsid w:val="00B46879"/>
    <w:rsid w:val="00B71173"/>
    <w:rsid w:val="00B76B2D"/>
    <w:rsid w:val="00B76BB3"/>
    <w:rsid w:val="00B76F25"/>
    <w:rsid w:val="00B80310"/>
    <w:rsid w:val="00B821EF"/>
    <w:rsid w:val="00B94EE6"/>
    <w:rsid w:val="00B9532D"/>
    <w:rsid w:val="00BD2604"/>
    <w:rsid w:val="00BD7E79"/>
    <w:rsid w:val="00BE6A17"/>
    <w:rsid w:val="00C20AA4"/>
    <w:rsid w:val="00C27A0D"/>
    <w:rsid w:val="00C53468"/>
    <w:rsid w:val="00C63B8E"/>
    <w:rsid w:val="00C67BD4"/>
    <w:rsid w:val="00C7765B"/>
    <w:rsid w:val="00C801B7"/>
    <w:rsid w:val="00C82056"/>
    <w:rsid w:val="00C854FA"/>
    <w:rsid w:val="00CA59AB"/>
    <w:rsid w:val="00CB1B30"/>
    <w:rsid w:val="00CC53CB"/>
    <w:rsid w:val="00CD3434"/>
    <w:rsid w:val="00CD345D"/>
    <w:rsid w:val="00CD6FA8"/>
    <w:rsid w:val="00CE487C"/>
    <w:rsid w:val="00CF7EA7"/>
    <w:rsid w:val="00D01D91"/>
    <w:rsid w:val="00D02112"/>
    <w:rsid w:val="00D0251F"/>
    <w:rsid w:val="00D1539A"/>
    <w:rsid w:val="00D20495"/>
    <w:rsid w:val="00D23C56"/>
    <w:rsid w:val="00D27DA9"/>
    <w:rsid w:val="00D41EB1"/>
    <w:rsid w:val="00D424AF"/>
    <w:rsid w:val="00D52646"/>
    <w:rsid w:val="00D73930"/>
    <w:rsid w:val="00DD2BA0"/>
    <w:rsid w:val="00DD5A75"/>
    <w:rsid w:val="00DE5AE7"/>
    <w:rsid w:val="00DE6CAC"/>
    <w:rsid w:val="00E04221"/>
    <w:rsid w:val="00E06E7B"/>
    <w:rsid w:val="00E26153"/>
    <w:rsid w:val="00E359EB"/>
    <w:rsid w:val="00E6688A"/>
    <w:rsid w:val="00EB6278"/>
    <w:rsid w:val="00EC2B2A"/>
    <w:rsid w:val="00ED21C2"/>
    <w:rsid w:val="00EE3BA8"/>
    <w:rsid w:val="00EE6C5B"/>
    <w:rsid w:val="00EF01A7"/>
    <w:rsid w:val="00F02599"/>
    <w:rsid w:val="00F02986"/>
    <w:rsid w:val="00F10662"/>
    <w:rsid w:val="00F2582F"/>
    <w:rsid w:val="00F30BDB"/>
    <w:rsid w:val="00F34887"/>
    <w:rsid w:val="00F57F7F"/>
    <w:rsid w:val="00F74393"/>
    <w:rsid w:val="00F81D0D"/>
    <w:rsid w:val="00F87669"/>
    <w:rsid w:val="00FB3C88"/>
    <w:rsid w:val="00FC1C71"/>
    <w:rsid w:val="00FD7970"/>
    <w:rsid w:val="00FE4CE8"/>
    <w:rsid w:val="00FF3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፣"/>
  <w15:chartTrackingRefBased/>
  <w15:docId w15:val="{D3BD3520-4B75-4168-AD01-1CE5ADA14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1F439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381A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2B2A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272B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002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020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002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020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14AB840F-464A-41D7-92ED-74A6B1355F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60</Words>
  <Characters>604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, 2021</dc:creator>
  <cp:keywords/>
  <dc:description/>
  <cp:lastModifiedBy> User, 2021</cp:lastModifiedBy>
  <cp:revision>2</cp:revision>
  <dcterms:created xsi:type="dcterms:W3CDTF">2021-12-06T05:18:00Z</dcterms:created>
  <dcterms:modified xsi:type="dcterms:W3CDTF">2021-12-06T05:18:00Z</dcterms:modified>
</cp:coreProperties>
</file>